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1450" w:tblpY="-1440"/>
        <w:tblW w:w="15785" w:type="dxa"/>
        <w:tblLook w:val="04A0" w:firstRow="1" w:lastRow="0" w:firstColumn="1" w:lastColumn="0" w:noHBand="0" w:noVBand="1"/>
      </w:tblPr>
      <w:tblGrid>
        <w:gridCol w:w="1764"/>
        <w:gridCol w:w="1636"/>
        <w:gridCol w:w="1765"/>
        <w:gridCol w:w="2030"/>
        <w:gridCol w:w="1980"/>
        <w:gridCol w:w="2765"/>
        <w:gridCol w:w="3845"/>
      </w:tblGrid>
      <w:tr w:rsidR="00193201" w14:paraId="3E1D1737" w14:textId="47DBC3F6" w:rsidTr="00103142">
        <w:trPr>
          <w:trHeight w:val="1155"/>
        </w:trPr>
        <w:tc>
          <w:tcPr>
            <w:tcW w:w="1764" w:type="dxa"/>
          </w:tcPr>
          <w:p w14:paraId="0075FDDE" w14:textId="6D9DE8A6" w:rsidR="00C83F79" w:rsidRPr="00A02F79" w:rsidRDefault="00C83F79" w:rsidP="00725075">
            <w:pPr>
              <w:jc w:val="left"/>
              <w:rPr>
                <w:b/>
                <w:bCs/>
                <w:lang w:val="en-AU"/>
              </w:rPr>
            </w:pPr>
            <w:r w:rsidRPr="00A02F79">
              <w:rPr>
                <w:b/>
                <w:bCs/>
              </w:rPr>
              <w:t>Author (reference)</w:t>
            </w:r>
            <w:r w:rsidRPr="00A02F79">
              <w:rPr>
                <w:b/>
                <w:bCs/>
              </w:rPr>
              <w:br/>
              <w:t>Year</w:t>
            </w:r>
          </w:p>
        </w:tc>
        <w:tc>
          <w:tcPr>
            <w:tcW w:w="1636" w:type="dxa"/>
          </w:tcPr>
          <w:p w14:paraId="58C826A9" w14:textId="6EE26125" w:rsidR="00C83F79" w:rsidRPr="00A02F79" w:rsidRDefault="00E1004E" w:rsidP="00725075">
            <w:pPr>
              <w:jc w:val="left"/>
              <w:rPr>
                <w:b/>
                <w:bCs/>
              </w:rPr>
            </w:pPr>
            <w:r>
              <w:rPr>
                <w:b/>
                <w:bCs/>
              </w:rPr>
              <w:t>D</w:t>
            </w:r>
            <w:r w:rsidR="00C83F79">
              <w:rPr>
                <w:b/>
                <w:bCs/>
              </w:rPr>
              <w:t>esign</w:t>
            </w:r>
          </w:p>
        </w:tc>
        <w:tc>
          <w:tcPr>
            <w:tcW w:w="1765" w:type="dxa"/>
          </w:tcPr>
          <w:p w14:paraId="0B5A1F46" w14:textId="13D7CC5F" w:rsidR="00C83F79" w:rsidRPr="00A02F79" w:rsidRDefault="00C83F79" w:rsidP="00725075">
            <w:pPr>
              <w:jc w:val="left"/>
              <w:rPr>
                <w:b/>
                <w:bCs/>
                <w:lang w:val="en-AU"/>
              </w:rPr>
            </w:pPr>
            <w:r w:rsidRPr="00A02F79">
              <w:rPr>
                <w:b/>
                <w:bCs/>
              </w:rPr>
              <w:t>Number of Participants</w:t>
            </w:r>
          </w:p>
        </w:tc>
        <w:tc>
          <w:tcPr>
            <w:tcW w:w="2030" w:type="dxa"/>
          </w:tcPr>
          <w:p w14:paraId="1B6E6D9D" w14:textId="328DF4D1" w:rsidR="00C83F79" w:rsidRPr="00A02F79" w:rsidRDefault="00C83F79" w:rsidP="00725075">
            <w:pPr>
              <w:jc w:val="left"/>
              <w:rPr>
                <w:b/>
                <w:bCs/>
                <w:lang w:val="en-AU"/>
              </w:rPr>
            </w:pPr>
            <w:r w:rsidRPr="00A02F79">
              <w:rPr>
                <w:b/>
                <w:bCs/>
              </w:rPr>
              <w:t>Disease</w:t>
            </w:r>
            <w:r w:rsidRPr="00A02F79">
              <w:rPr>
                <w:b/>
                <w:bCs/>
              </w:rPr>
              <w:br/>
            </w:r>
          </w:p>
        </w:tc>
        <w:tc>
          <w:tcPr>
            <w:tcW w:w="1980" w:type="dxa"/>
          </w:tcPr>
          <w:p w14:paraId="766FE7D0" w14:textId="4CF0A250" w:rsidR="00C83F79" w:rsidRPr="00A02F79" w:rsidRDefault="00C83F79" w:rsidP="00725075">
            <w:pPr>
              <w:jc w:val="left"/>
              <w:rPr>
                <w:b/>
                <w:bCs/>
                <w:lang w:val="en-AU"/>
              </w:rPr>
            </w:pPr>
            <w:r w:rsidRPr="00A02F79">
              <w:rPr>
                <w:b/>
                <w:bCs/>
              </w:rPr>
              <w:t>Berry or its active constituents</w:t>
            </w:r>
          </w:p>
        </w:tc>
        <w:tc>
          <w:tcPr>
            <w:tcW w:w="2765" w:type="dxa"/>
          </w:tcPr>
          <w:p w14:paraId="5AD9D968" w14:textId="3F069832" w:rsidR="00C83F79" w:rsidRPr="00A02F79" w:rsidRDefault="00C83F79" w:rsidP="00725075">
            <w:pPr>
              <w:jc w:val="left"/>
              <w:rPr>
                <w:b/>
                <w:bCs/>
                <w:lang w:val="en-AU"/>
              </w:rPr>
            </w:pPr>
            <w:r w:rsidRPr="00A02F79">
              <w:rPr>
                <w:b/>
                <w:bCs/>
              </w:rPr>
              <w:t>Dose</w:t>
            </w:r>
          </w:p>
        </w:tc>
        <w:tc>
          <w:tcPr>
            <w:tcW w:w="3845" w:type="dxa"/>
          </w:tcPr>
          <w:p w14:paraId="54F98211" w14:textId="59BC2E5F" w:rsidR="00C83F79" w:rsidRPr="00A02F79" w:rsidRDefault="00C83F79" w:rsidP="00725075">
            <w:pPr>
              <w:jc w:val="left"/>
              <w:rPr>
                <w:b/>
                <w:bCs/>
                <w:lang w:val="en-AU"/>
              </w:rPr>
            </w:pPr>
            <w:r w:rsidRPr="00A02F79">
              <w:rPr>
                <w:b/>
                <w:bCs/>
              </w:rPr>
              <w:t>Outcomes</w:t>
            </w:r>
          </w:p>
        </w:tc>
      </w:tr>
      <w:tr w:rsidR="00193201" w14:paraId="7C26AF1B" w14:textId="02FFADE1" w:rsidTr="00103142">
        <w:trPr>
          <w:trHeight w:val="720"/>
        </w:trPr>
        <w:tc>
          <w:tcPr>
            <w:tcW w:w="1764" w:type="dxa"/>
          </w:tcPr>
          <w:p w14:paraId="7C55F8DA" w14:textId="3634A754" w:rsidR="00C83F79" w:rsidRDefault="00C83F79" w:rsidP="00C83F79">
            <w:r w:rsidRPr="005D77B3">
              <w:t>Natalie S. Werner</w:t>
            </w:r>
            <w:r>
              <w:t xml:space="preserve"> </w:t>
            </w:r>
            <w:r>
              <w:fldChar w:fldCharType="begin"/>
            </w:r>
            <w:r>
              <w:instrText xml:space="preserve"> ADDIN EN.CITE &lt;EndNote&gt;&lt;Cite&gt;&lt;Author&gt;Werner&lt;/Author&gt;&lt;Year&gt;2009&lt;/Year&gt;&lt;RecNum&gt;184&lt;/RecNum&gt;&lt;DisplayText&gt;(1)&lt;/DisplayText&gt;&lt;record&gt;&lt;rec-number&gt;184&lt;/rec-number&gt;&lt;foreign-keys&gt;&lt;key app="EN" db-id="zf5pfa92q05zawe5r9dvv5z2td29rd2e0v0s" timestamp="1683975941"&gt;184&lt;/key&gt;&lt;/foreign-keys&gt;&lt;ref-type name="Journal Article"&gt;17&lt;/ref-type&gt;&lt;contributors&gt;&lt;authors&gt;&lt;author&gt;Werner, N. S.&lt;/author&gt;&lt;author&gt;Duschek, S.&lt;/author&gt;&lt;author&gt;Schandry, R.&lt;/author&gt;&lt;/authors&gt;&lt;/contributors&gt;&lt;titles&gt;&lt;title&gt;D-camphor-crataegus berry extract combination increases blood pressure and cognitive functioning in the elderly - A randomized, placebo controlled double blind study&lt;/title&gt;&lt;secondary-title&gt;Phytomedicine&lt;/secondary-title&gt;&lt;/titles&gt;&lt;periodical&gt;&lt;full-title&gt;Phytomedicine&lt;/full-title&gt;&lt;/periodical&gt;&lt;pages&gt;1077-1082&lt;/pages&gt;&lt;volume&gt;16&lt;/volume&gt;&lt;number&gt;12&lt;/number&gt;&lt;dates&gt;&lt;year&gt;2009&lt;/year&gt;&lt;/dates&gt;&lt;work-type&gt;Article&lt;/work-type&gt;&lt;urls&gt;&lt;related-urls&gt;&lt;url&gt;https://www.scopus.com/inward/record.uri?eid=2-s2.0-70350580521&amp;amp;doi=10.1016%2fj.phymed.2009.05.006&amp;amp;partnerID=40&amp;amp;md5=8b4291e2fe20402adfc9ceb4ac0d8920&lt;/url&gt;&lt;/related-urls&gt;&lt;/urls&gt;&lt;electronic-resource-num&gt;10.1016/j.phymed.2009.05.006&lt;/electronic-resource-num&gt;&lt;remote-database-name&gt;Scopus&lt;/remote-database-name&gt;&lt;/record&gt;&lt;/Cite&gt;&lt;/EndNote&gt;</w:instrText>
            </w:r>
            <w:r>
              <w:fldChar w:fldCharType="separate"/>
            </w:r>
            <w:r>
              <w:rPr>
                <w:noProof/>
              </w:rPr>
              <w:t>(1)</w:t>
            </w:r>
            <w:r>
              <w:fldChar w:fldCharType="end"/>
            </w:r>
            <w:r>
              <w:t>, 2009</w:t>
            </w:r>
          </w:p>
          <w:p w14:paraId="7D106E2C" w14:textId="632B2EAB" w:rsidR="00C83F79" w:rsidRPr="00ED22F9" w:rsidRDefault="00C83F79" w:rsidP="00C83F79">
            <w:pPr>
              <w:rPr>
                <w:lang w:val="en-AU"/>
              </w:rPr>
            </w:pPr>
          </w:p>
        </w:tc>
        <w:tc>
          <w:tcPr>
            <w:tcW w:w="1636" w:type="dxa"/>
          </w:tcPr>
          <w:p w14:paraId="786E0097" w14:textId="21C1D7FD" w:rsidR="00C83F79" w:rsidRDefault="004E337D" w:rsidP="004E337D">
            <w:r>
              <w:t>R</w:t>
            </w:r>
            <w:r w:rsidRPr="004E337D">
              <w:t>andomized, placebo controlled</w:t>
            </w:r>
            <w:r w:rsidRPr="004E337D">
              <w:br/>
              <w:t>double blind study</w:t>
            </w:r>
          </w:p>
        </w:tc>
        <w:tc>
          <w:tcPr>
            <w:tcW w:w="1765" w:type="dxa"/>
          </w:tcPr>
          <w:p w14:paraId="453FA6C3" w14:textId="77777777" w:rsidR="00C83F79" w:rsidRDefault="00C83F79" w:rsidP="00C83F79">
            <w:r>
              <w:t xml:space="preserve">80 </w:t>
            </w:r>
          </w:p>
          <w:p w14:paraId="3979216C" w14:textId="482F4B92" w:rsidR="004E337D" w:rsidRDefault="00612E96" w:rsidP="00612E96">
            <w:r w:rsidRPr="00193201">
              <w:t>Intervention</w:t>
            </w:r>
            <w:r w:rsidR="004E337D" w:rsidRPr="004E337D">
              <w:t>=40</w:t>
            </w:r>
          </w:p>
          <w:p w14:paraId="3C241889" w14:textId="2AD7BF30" w:rsidR="004E337D" w:rsidRPr="004E337D" w:rsidRDefault="004E337D" w:rsidP="004E337D">
            <w:pPr>
              <w:rPr>
                <w:lang w:val="en-AU"/>
              </w:rPr>
            </w:pPr>
            <w:r w:rsidRPr="004E337D">
              <w:t>Placebo=40</w:t>
            </w:r>
          </w:p>
        </w:tc>
        <w:tc>
          <w:tcPr>
            <w:tcW w:w="2030" w:type="dxa"/>
          </w:tcPr>
          <w:p w14:paraId="4FCE1D34" w14:textId="4D20A53C" w:rsidR="00C83F79" w:rsidRDefault="00C83F79" w:rsidP="00C83F79">
            <w:pPr>
              <w:rPr>
                <w:lang w:val="en-AU"/>
              </w:rPr>
            </w:pPr>
            <w:r>
              <w:t>C</w:t>
            </w:r>
            <w:r w:rsidRPr="005D77B3">
              <w:t>ognitive function in the elderly</w:t>
            </w:r>
            <w:r>
              <w:t xml:space="preserve"> aged 50-80 y/o</w:t>
            </w:r>
          </w:p>
        </w:tc>
        <w:tc>
          <w:tcPr>
            <w:tcW w:w="1980" w:type="dxa"/>
          </w:tcPr>
          <w:p w14:paraId="31434123" w14:textId="47966F04" w:rsidR="00C83F79" w:rsidRDefault="00C83F79" w:rsidP="00C83F79">
            <w:pPr>
              <w:rPr>
                <w:lang w:val="en-AU"/>
              </w:rPr>
            </w:pPr>
            <w:r w:rsidRPr="005D77B3">
              <w:t>D-camphor</w:t>
            </w:r>
            <w:r w:rsidR="00725075">
              <w:t xml:space="preserve"> </w:t>
            </w:r>
            <w:proofErr w:type="spellStart"/>
            <w:r w:rsidRPr="005D77B3">
              <w:t>crataegus</w:t>
            </w:r>
            <w:proofErr w:type="spellEnd"/>
            <w:r w:rsidRPr="005D77B3">
              <w:t xml:space="preserve"> berry extract</w:t>
            </w:r>
          </w:p>
        </w:tc>
        <w:tc>
          <w:tcPr>
            <w:tcW w:w="2765" w:type="dxa"/>
          </w:tcPr>
          <w:p w14:paraId="42EAA31E" w14:textId="1FAE4A33" w:rsidR="00C83F79" w:rsidRPr="00AA19FF" w:rsidRDefault="00C83F79" w:rsidP="006D3090">
            <w:r w:rsidRPr="005D77B3">
              <w:t>25drops</w:t>
            </w:r>
            <w:r w:rsidR="00E31945">
              <w:rPr>
                <w:rFonts w:hint="cs"/>
                <w:rtl/>
              </w:rPr>
              <w:t xml:space="preserve"> </w:t>
            </w:r>
            <w:r w:rsidRPr="005D77B3">
              <w:t>of</w:t>
            </w:r>
            <w:r w:rsidR="00E31945">
              <w:rPr>
                <w:rFonts w:hint="cs"/>
                <w:rtl/>
              </w:rPr>
              <w:t xml:space="preserve"> </w:t>
            </w:r>
            <w:proofErr w:type="spellStart"/>
            <w:r w:rsidRPr="005D77B3">
              <w:t>Korodins</w:t>
            </w:r>
            <w:proofErr w:type="spellEnd"/>
            <w:r w:rsidR="006D3090">
              <w:t xml:space="preserve"> </w:t>
            </w:r>
            <w:r w:rsidR="006D3090" w:rsidRPr="006D3090">
              <w:t>in a single dose</w:t>
            </w:r>
            <w:r w:rsidR="006D3090" w:rsidRPr="006D3090">
              <w:t xml:space="preserve"> </w:t>
            </w:r>
            <w:r>
              <w:t>(</w:t>
            </w:r>
            <w:r w:rsidRPr="005D77B3">
              <w:t xml:space="preserve">1 drop </w:t>
            </w:r>
            <w:r>
              <w:t>=</w:t>
            </w:r>
            <w:r w:rsidRPr="005D77B3">
              <w:t xml:space="preserve"> 1 mg D-camphor</w:t>
            </w:r>
            <w:r w:rsidR="00E31945">
              <w:rPr>
                <w:rFonts w:hint="cs"/>
                <w:rtl/>
              </w:rPr>
              <w:t xml:space="preserve"> </w:t>
            </w:r>
            <w:r w:rsidRPr="005D77B3">
              <w:t>and 38.62 mg</w:t>
            </w:r>
            <w:r>
              <w:t xml:space="preserve"> </w:t>
            </w:r>
            <w:proofErr w:type="spellStart"/>
            <w:r w:rsidRPr="005D77B3">
              <w:t>crataegus</w:t>
            </w:r>
            <w:proofErr w:type="spellEnd"/>
            <w:r w:rsidRPr="005D77B3">
              <w:t xml:space="preserve"> berry extract)</w:t>
            </w:r>
          </w:p>
        </w:tc>
        <w:tc>
          <w:tcPr>
            <w:tcW w:w="3845" w:type="dxa"/>
          </w:tcPr>
          <w:p w14:paraId="25BE5334" w14:textId="0F535290" w:rsidR="00C83F79" w:rsidRPr="004C52E8" w:rsidRDefault="00C83F79" w:rsidP="00C83F79">
            <w:r>
              <w:t xml:space="preserve">Significant </w:t>
            </w:r>
            <w:r w:rsidRPr="001C3154">
              <w:t>immediate and short-time</w:t>
            </w:r>
            <w:r w:rsidR="00725075">
              <w:t xml:space="preserve"> </w:t>
            </w:r>
            <w:r>
              <w:t xml:space="preserve">improvement </w:t>
            </w:r>
            <w:r w:rsidRPr="001C3154">
              <w:t xml:space="preserve">of </w:t>
            </w:r>
            <w:r>
              <w:t>c</w:t>
            </w:r>
            <w:r w:rsidRPr="00D73DE4">
              <w:t>ognitive performance</w:t>
            </w:r>
            <w:r w:rsidR="00725075">
              <w:t xml:space="preserve"> </w:t>
            </w:r>
            <w:r>
              <w:t>(</w:t>
            </w:r>
            <w:r w:rsidRPr="00731EDF">
              <w:t xml:space="preserve">Processing time in the </w:t>
            </w:r>
            <w:r w:rsidRPr="004C52E8">
              <w:t>Number</w:t>
            </w:r>
            <w:r w:rsidR="00725075">
              <w:t xml:space="preserve"> </w:t>
            </w:r>
            <w:r w:rsidRPr="004C52E8">
              <w:t>Connection-Test</w:t>
            </w:r>
            <w:r>
              <w:t xml:space="preserve">, </w:t>
            </w:r>
            <w:r w:rsidRPr="004C52E8">
              <w:t>Digit-Symbol-Test</w:t>
            </w:r>
            <w:r>
              <w:t>),</w:t>
            </w:r>
            <w:r w:rsidR="00103142">
              <w:t xml:space="preserve"> </w:t>
            </w:r>
            <w:r w:rsidRPr="001C3154">
              <w:t>cerebral</w:t>
            </w:r>
            <w:r w:rsidR="00725075">
              <w:t xml:space="preserve"> </w:t>
            </w:r>
            <w:r w:rsidRPr="001C3154">
              <w:t>metabolism and direct effects of neural</w:t>
            </w:r>
            <w:r w:rsidR="00725075">
              <w:t xml:space="preserve"> </w:t>
            </w:r>
            <w:r w:rsidRPr="001C3154">
              <w:t>activation processes</w:t>
            </w:r>
          </w:p>
        </w:tc>
      </w:tr>
      <w:tr w:rsidR="00193201" w14:paraId="6437E608" w14:textId="118AA9CB" w:rsidTr="00103142">
        <w:trPr>
          <w:trHeight w:val="700"/>
        </w:trPr>
        <w:tc>
          <w:tcPr>
            <w:tcW w:w="1764" w:type="dxa"/>
          </w:tcPr>
          <w:p w14:paraId="20363D5E" w14:textId="2E4DCEF3" w:rsidR="00C83F79" w:rsidRDefault="00C83F79" w:rsidP="00C83F79">
            <w:r w:rsidRPr="00D73DE4">
              <w:t xml:space="preserve">Adrian R. Whyte, </w:t>
            </w:r>
            <w:r w:rsidR="00E1004E">
              <w:t xml:space="preserve">&amp; </w:t>
            </w:r>
            <w:r w:rsidRPr="00D73DE4">
              <w:t xml:space="preserve">Nancy Cheng </w:t>
            </w:r>
            <w:r>
              <w:fldChar w:fldCharType="begin"/>
            </w:r>
            <w:r>
              <w:instrText xml:space="preserve"> ADDIN EN.CITE &lt;EndNote&gt;&lt;Cite&gt;&lt;Author&gt;Whyte&lt;/Author&gt;&lt;Year&gt;2019&lt;/Year&gt;&lt;RecNum&gt;72&lt;/RecNum&gt;&lt;DisplayText&gt;(2)&lt;/DisplayText&gt;&lt;record&gt;&lt;rec-number&gt;72&lt;/rec-number&gt;&lt;foreign-keys&gt;&lt;key app="EN" db-id="zf5pfa92q05zawe5r9dvv5z2td29rd2e0v0s" timestamp="1683975941"&gt;72&lt;/key&gt;&lt;/foreign-keys&gt;&lt;ref-type name="Journal Article"&gt;17&lt;/ref-type&gt;&lt;contributors&gt;&lt;authors&gt;&lt;author&gt;Whyte, A. R.&lt;/author&gt;&lt;author&gt;Cheng, N.&lt;/author&gt;&lt;author&gt;Butler, L. T.&lt;/author&gt;&lt;author&gt;Lamport, D. J.&lt;/author&gt;&lt;author&gt;Williams, C. M.&lt;/author&gt;&lt;/authors&gt;&lt;/contributors&gt;&lt;titles&gt;&lt;title&gt;Flavonoid-rich mixed berries maintain and improve cognitive function over a 6 h period in young healthy adults&lt;/title&gt;&lt;secondary-title&gt;Nutrients&lt;/secondary-title&gt;&lt;/titles&gt;&lt;periodical&gt;&lt;full-title&gt;Nutrients&lt;/full-title&gt;&lt;/periodical&gt;&lt;volume&gt;11&lt;/volume&gt;&lt;number&gt;11&lt;/number&gt;&lt;dates&gt;&lt;year&gt;2019&lt;/year&gt;&lt;/dates&gt;&lt;work-type&gt;Article&lt;/work-type&gt;&lt;urls&gt;&lt;related-urls&gt;&lt;url&gt;https://www.scopus.com/inward/record.uri?eid=2-s2.0-85074664243&amp;amp;doi=10.3390%2fnu11112685&amp;amp;partnerID=40&amp;amp;md5=e63b8f6022a902e66ad9ee9db623691e&lt;/url&gt;&lt;/related-urls&gt;&lt;/urls&gt;&lt;custom7&gt;2685&lt;/custom7&gt;&lt;electronic-resource-num&gt;10.3390/nu11112685&lt;/electronic-resource-num&gt;&lt;remote-database-name&gt;Scopus&lt;/remote-database-name&gt;&lt;/record&gt;&lt;/Cite&gt;&lt;/EndNote&gt;</w:instrText>
            </w:r>
            <w:r>
              <w:fldChar w:fldCharType="separate"/>
            </w:r>
            <w:r>
              <w:rPr>
                <w:noProof/>
              </w:rPr>
              <w:t>(2)</w:t>
            </w:r>
            <w:r>
              <w:fldChar w:fldCharType="end"/>
            </w:r>
            <w:r>
              <w:t>, 2019</w:t>
            </w:r>
          </w:p>
          <w:p w14:paraId="7318A561" w14:textId="4176FA14" w:rsidR="00C83F79" w:rsidRPr="006F7A29" w:rsidRDefault="00C83F79" w:rsidP="00C83F79">
            <w:pPr>
              <w:rPr>
                <w:lang w:val="en-AU"/>
              </w:rPr>
            </w:pPr>
          </w:p>
        </w:tc>
        <w:tc>
          <w:tcPr>
            <w:tcW w:w="1636" w:type="dxa"/>
          </w:tcPr>
          <w:p w14:paraId="0644629D" w14:textId="2898B6A3" w:rsidR="00C83F79" w:rsidRDefault="004E337D" w:rsidP="004E337D">
            <w:r>
              <w:t>S</w:t>
            </w:r>
            <w:r w:rsidRPr="004E337D">
              <w:t>ingle-blind, randomized,</w:t>
            </w:r>
            <w:r w:rsidRPr="004E337D">
              <w:br/>
              <w:t>placebo controlled, between-subjects design</w:t>
            </w:r>
          </w:p>
        </w:tc>
        <w:tc>
          <w:tcPr>
            <w:tcW w:w="1765" w:type="dxa"/>
          </w:tcPr>
          <w:p w14:paraId="5746C69C" w14:textId="2F19A7BA" w:rsidR="00C83F79" w:rsidRPr="007F4BDE" w:rsidRDefault="00C83F79" w:rsidP="00C83F79">
            <w:r>
              <w:t xml:space="preserve">40 </w:t>
            </w:r>
          </w:p>
          <w:p w14:paraId="3DCC9423" w14:textId="6DBAE9B2" w:rsidR="004E337D" w:rsidRDefault="00612E96" w:rsidP="00612E96">
            <w:r w:rsidRPr="00193201">
              <w:t>Intervention</w:t>
            </w:r>
            <w:r w:rsidR="004E337D" w:rsidRPr="004E337D">
              <w:t>=20</w:t>
            </w:r>
          </w:p>
          <w:p w14:paraId="312CC603" w14:textId="555C0C0F" w:rsidR="00C83F79" w:rsidRDefault="004E337D" w:rsidP="004E337D">
            <w:pPr>
              <w:rPr>
                <w:lang w:val="en-AU"/>
              </w:rPr>
            </w:pPr>
            <w:r w:rsidRPr="004E337D">
              <w:t>Placebo=20</w:t>
            </w:r>
          </w:p>
        </w:tc>
        <w:tc>
          <w:tcPr>
            <w:tcW w:w="2030" w:type="dxa"/>
          </w:tcPr>
          <w:p w14:paraId="1DB52FC4" w14:textId="726FED91" w:rsidR="00C83F79" w:rsidRDefault="00C83F79" w:rsidP="00C83F79">
            <w:pPr>
              <w:rPr>
                <w:lang w:val="en-AU"/>
              </w:rPr>
            </w:pPr>
            <w:r w:rsidRPr="006F7A29">
              <w:t xml:space="preserve">Cognitive Function </w:t>
            </w:r>
            <w:r>
              <w:t>in y</w:t>
            </w:r>
            <w:r w:rsidRPr="006F7A29">
              <w:t>oung</w:t>
            </w:r>
            <w:r>
              <w:t xml:space="preserve"> h</w:t>
            </w:r>
            <w:r w:rsidRPr="006F7A29">
              <w:t xml:space="preserve">ealthy </w:t>
            </w:r>
            <w:r>
              <w:t>a</w:t>
            </w:r>
            <w:r w:rsidRPr="006F7A29">
              <w:t>dults aged 20–30 y</w:t>
            </w:r>
            <w:r>
              <w:t>/o</w:t>
            </w:r>
          </w:p>
        </w:tc>
        <w:tc>
          <w:tcPr>
            <w:tcW w:w="1980" w:type="dxa"/>
          </w:tcPr>
          <w:p w14:paraId="4AF64167" w14:textId="559E0EB4" w:rsidR="00C83F79" w:rsidRDefault="00C83F79" w:rsidP="00C83F79">
            <w:pPr>
              <w:rPr>
                <w:lang w:val="en-AU"/>
              </w:rPr>
            </w:pPr>
            <w:r w:rsidRPr="00172E58">
              <w:t>Flavonoid-</w:t>
            </w:r>
            <w:r w:rsidR="00E31945">
              <w:t>r</w:t>
            </w:r>
            <w:r w:rsidRPr="00172E58">
              <w:t xml:space="preserve">ich </w:t>
            </w:r>
            <w:r w:rsidR="00E31945">
              <w:t>m</w:t>
            </w:r>
            <w:r w:rsidRPr="00172E58">
              <w:t xml:space="preserve">ixed </w:t>
            </w:r>
            <w:r w:rsidR="00E31945">
              <w:t>b</w:t>
            </w:r>
            <w:r w:rsidRPr="00172E58">
              <w:t>erries</w:t>
            </w:r>
            <w:r>
              <w:t xml:space="preserve"> containing </w:t>
            </w:r>
            <w:r w:rsidRPr="00172E58">
              <w:t>strawberries,</w:t>
            </w:r>
            <w:r w:rsidRPr="00172E58">
              <w:br/>
              <w:t>blueberries, blackberries, and raspberries</w:t>
            </w:r>
          </w:p>
        </w:tc>
        <w:tc>
          <w:tcPr>
            <w:tcW w:w="2765" w:type="dxa"/>
          </w:tcPr>
          <w:p w14:paraId="645F1F9B" w14:textId="77D91E8C" w:rsidR="00C83F79" w:rsidRDefault="006D3090" w:rsidP="006D3090">
            <w:pPr>
              <w:rPr>
                <w:lang w:val="en-AU"/>
              </w:rPr>
            </w:pPr>
            <w:r>
              <w:t xml:space="preserve">A </w:t>
            </w:r>
            <w:r w:rsidRPr="006D3090">
              <w:t>single dose</w:t>
            </w:r>
            <w:r w:rsidRPr="006D3090">
              <w:t xml:space="preserve"> </w:t>
            </w:r>
            <w:r>
              <w:t xml:space="preserve">of </w:t>
            </w:r>
            <w:r w:rsidR="00C83F79" w:rsidRPr="00172E58">
              <w:t>400 mL ‘smoothie’ consisting 75g each of whole strawberries,</w:t>
            </w:r>
            <w:r>
              <w:t xml:space="preserve"> </w:t>
            </w:r>
            <w:r w:rsidR="00C83F79" w:rsidRPr="00172E58">
              <w:t>blueberries,</w:t>
            </w:r>
            <w:r>
              <w:t xml:space="preserve"> </w:t>
            </w:r>
            <w:r w:rsidR="00C83F79" w:rsidRPr="00172E58">
              <w:t>blackberries,</w:t>
            </w:r>
            <w:r>
              <w:t xml:space="preserve"> </w:t>
            </w:r>
            <w:r w:rsidR="00C83F79" w:rsidRPr="00172E58">
              <w:t>and</w:t>
            </w:r>
            <w:r>
              <w:t xml:space="preserve"> </w:t>
            </w:r>
            <w:r w:rsidR="00C83F79" w:rsidRPr="00172E58">
              <w:t xml:space="preserve">raspberries, blended with 100 mL water </w:t>
            </w:r>
          </w:p>
        </w:tc>
        <w:tc>
          <w:tcPr>
            <w:tcW w:w="3845" w:type="dxa"/>
          </w:tcPr>
          <w:p w14:paraId="0115C703" w14:textId="006A0EF8" w:rsidR="00C83F79" w:rsidRDefault="00C83F79" w:rsidP="00C83F79">
            <w:r>
              <w:t xml:space="preserve">Significant improvement of </w:t>
            </w:r>
            <w:r w:rsidRPr="002566AD">
              <w:t>executive</w:t>
            </w:r>
            <w:r w:rsidR="00725075">
              <w:t xml:space="preserve"> </w:t>
            </w:r>
            <w:r w:rsidRPr="002566AD">
              <w:t>function (EF)</w:t>
            </w:r>
            <w:r>
              <w:t xml:space="preserve"> and c</w:t>
            </w:r>
            <w:r w:rsidRPr="007F4BDE">
              <w:t xml:space="preserve">ognitive </w:t>
            </w:r>
            <w:r>
              <w:t>functions</w:t>
            </w:r>
            <w:r w:rsidR="00725075">
              <w:t xml:space="preserve"> </w:t>
            </w:r>
            <w:r>
              <w:t xml:space="preserve">including </w:t>
            </w:r>
            <w:r w:rsidRPr="003727E1">
              <w:t>Modified Attention Network</w:t>
            </w:r>
            <w:r w:rsidR="00725075">
              <w:t xml:space="preserve"> </w:t>
            </w:r>
            <w:r w:rsidRPr="003727E1">
              <w:t>Task (MANT)</w:t>
            </w:r>
            <w:r>
              <w:t xml:space="preserve">, and </w:t>
            </w:r>
            <w:r w:rsidRPr="003727E1">
              <w:t>Task Switch Task</w:t>
            </w:r>
            <w:r w:rsidR="00725075">
              <w:t xml:space="preserve"> </w:t>
            </w:r>
            <w:r w:rsidRPr="003727E1">
              <w:t>(TST</w:t>
            </w:r>
            <w:r>
              <w:t>)</w:t>
            </w:r>
            <w:r w:rsidRPr="007F4BDE">
              <w:t xml:space="preserve"> Over 6 h </w:t>
            </w:r>
          </w:p>
          <w:p w14:paraId="0FA08832" w14:textId="62338DC5" w:rsidR="00C83F79" w:rsidRPr="002566AD" w:rsidRDefault="00C83F79" w:rsidP="00C83F79"/>
        </w:tc>
      </w:tr>
      <w:tr w:rsidR="00193201" w14:paraId="2769E44E" w14:textId="1C95A987" w:rsidTr="00103142">
        <w:trPr>
          <w:trHeight w:val="700"/>
        </w:trPr>
        <w:tc>
          <w:tcPr>
            <w:tcW w:w="1764" w:type="dxa"/>
          </w:tcPr>
          <w:p w14:paraId="121FA206" w14:textId="42E1F4FD" w:rsidR="00C83F79" w:rsidRDefault="00C83F79" w:rsidP="00C83F79">
            <w:r w:rsidRPr="00AA7F94">
              <w:t>Adrian R. Whyte</w:t>
            </w:r>
            <w:r>
              <w:t xml:space="preserve"> </w:t>
            </w:r>
            <w:r>
              <w:fldChar w:fldCharType="begin"/>
            </w:r>
            <w:r>
              <w:instrText xml:space="preserve"> ADDIN EN.CITE &lt;EndNote&gt;&lt;Cite&gt;&lt;Author&gt;Whyte&lt;/Author&gt;&lt;Year&gt;2021&lt;/Year&gt;&lt;RecNum&gt;44&lt;/RecNum&gt;&lt;DisplayText&gt;(3)&lt;/DisplayText&gt;&lt;record&gt;&lt;rec-number&gt;44&lt;/rec-number&gt;&lt;foreign-keys&gt;&lt;key app="EN" db-id="zf5pfa92q05zawe5r9dvv5z2td29rd2e0v0s" timestamp="1683975941"&gt;44&lt;/key&gt;&lt;/foreign-keys&gt;&lt;ref-type name="Journal Article"&gt;17&lt;/ref-type&gt;&lt;contributors&gt;&lt;authors&gt;&lt;author&gt;Whyte, A. R.&lt;/author&gt;&lt;author&gt;Rahman, S.&lt;/author&gt;&lt;author&gt;Bell, L.&lt;/author&gt;&lt;author&gt;Edirisinghe, I.&lt;/author&gt;&lt;author&gt;Krikorian, R.&lt;/author&gt;&lt;author&gt;Williams, C. M.&lt;/author&gt;&lt;author&gt;Burton-Freeman, B.&lt;/author&gt;&lt;/authors&gt;&lt;/contributors&gt;&lt;titles&gt;&lt;title&gt;Improved metabolic function and cognitive performance in middle-aged adults following a single dose of wild blueberry&lt;/title&gt;&lt;secondary-title&gt;European Journal of Nutrition&lt;/secondary-title&gt;&lt;/titles&gt;&lt;periodical&gt;&lt;full-title&gt;European Journal of Nutrition&lt;/full-title&gt;&lt;/periodical&gt;&lt;pages&gt;1521-1536&lt;/pages&gt;&lt;volume&gt;60&lt;/volume&gt;&lt;number&gt;3&lt;/number&gt;&lt;dates&gt;&lt;year&gt;2021&lt;/year&gt;&lt;/dates&gt;&lt;work-type&gt;Article&lt;/work-type&gt;&lt;urls&gt;&lt;related-urls&gt;&lt;url&gt;https://www.scopus.com/inward/record.uri?eid=2-s2.0-85088867106&amp;amp;doi=10.1007%2fs00394-020-02336-8&amp;amp;partnerID=40&amp;amp;md5=0b3a5ec0b474c1303b07580ecae4f332&lt;/url&gt;&lt;/related-urls&gt;&lt;/urls&gt;&lt;electronic-resource-num&gt;10.1007/s00394-020-02336-8&lt;/electronic-resource-num&gt;&lt;remote-database-name&gt;Scopus&lt;/remote-database-name&gt;&lt;/record&gt;&lt;/Cite&gt;&lt;/EndNote&gt;</w:instrText>
            </w:r>
            <w:r>
              <w:fldChar w:fldCharType="separate"/>
            </w:r>
            <w:r>
              <w:rPr>
                <w:noProof/>
              </w:rPr>
              <w:t>(3)</w:t>
            </w:r>
            <w:r>
              <w:fldChar w:fldCharType="end"/>
            </w:r>
            <w:r>
              <w:t>, 2021</w:t>
            </w:r>
          </w:p>
          <w:p w14:paraId="4F80A409" w14:textId="0C64A33E" w:rsidR="00C83F79" w:rsidRDefault="00C83F79" w:rsidP="00C83F79">
            <w:pPr>
              <w:rPr>
                <w:lang w:val="en-AU"/>
              </w:rPr>
            </w:pPr>
          </w:p>
        </w:tc>
        <w:tc>
          <w:tcPr>
            <w:tcW w:w="1636" w:type="dxa"/>
          </w:tcPr>
          <w:p w14:paraId="6065FAF0" w14:textId="57B26E6F" w:rsidR="00C83F79" w:rsidRDefault="004E337D" w:rsidP="004E337D">
            <w:r>
              <w:t>R</w:t>
            </w:r>
            <w:r w:rsidRPr="004E337D">
              <w:t>andomized investigator- and subject-</w:t>
            </w:r>
            <w:r w:rsidRPr="004E337D">
              <w:br/>
              <w:t>blinded, 2-arm, placebo-controlled, cross-over trial</w:t>
            </w:r>
          </w:p>
        </w:tc>
        <w:tc>
          <w:tcPr>
            <w:tcW w:w="1765" w:type="dxa"/>
          </w:tcPr>
          <w:p w14:paraId="2D7780B5" w14:textId="0887E4ED" w:rsidR="00C83F79" w:rsidRDefault="00C83F79" w:rsidP="00C83F79">
            <w:r>
              <w:t xml:space="preserve">35 </w:t>
            </w:r>
          </w:p>
          <w:p w14:paraId="4DA95A48" w14:textId="410FA88F" w:rsidR="00C83F79" w:rsidRPr="00CC3DE3" w:rsidRDefault="00C83F79" w:rsidP="00C83F79">
            <w:pPr>
              <w:rPr>
                <w:lang w:val="en-AU"/>
              </w:rPr>
            </w:pPr>
          </w:p>
        </w:tc>
        <w:tc>
          <w:tcPr>
            <w:tcW w:w="2030" w:type="dxa"/>
          </w:tcPr>
          <w:p w14:paraId="74F95279" w14:textId="26D0AA71" w:rsidR="00C83F79" w:rsidRPr="00E1004E" w:rsidRDefault="00C83F79" w:rsidP="00E1004E">
            <w:r>
              <w:t>C</w:t>
            </w:r>
            <w:r w:rsidRPr="00CC3DE3">
              <w:t>ognitive</w:t>
            </w:r>
            <w:r w:rsidR="00E31945">
              <w:rPr>
                <w:rFonts w:hint="cs"/>
                <w:rtl/>
              </w:rPr>
              <w:t xml:space="preserve"> </w:t>
            </w:r>
            <w:r w:rsidRPr="00CC3DE3">
              <w:t xml:space="preserve">performance </w:t>
            </w:r>
            <w:r>
              <w:t xml:space="preserve">in </w:t>
            </w:r>
            <w:r w:rsidRPr="00CC3DE3">
              <w:t>cognitively</w:t>
            </w:r>
            <w:r w:rsidR="00E1004E">
              <w:t xml:space="preserve"> </w:t>
            </w:r>
            <w:r w:rsidRPr="00CC3DE3">
              <w:t>healthy</w:t>
            </w:r>
            <w:r w:rsidR="00E1004E">
              <w:t xml:space="preserve"> </w:t>
            </w:r>
            <w:r w:rsidRPr="007B12BA">
              <w:t>individuals aged 40–65 y</w:t>
            </w:r>
            <w:r>
              <w:t>/o</w:t>
            </w:r>
          </w:p>
        </w:tc>
        <w:tc>
          <w:tcPr>
            <w:tcW w:w="1980" w:type="dxa"/>
          </w:tcPr>
          <w:p w14:paraId="1BDDCF64" w14:textId="387518A5" w:rsidR="00C83F79" w:rsidRDefault="00C83F79" w:rsidP="00C83F79">
            <w:pPr>
              <w:rPr>
                <w:lang w:val="en-AU"/>
              </w:rPr>
            </w:pPr>
            <w:r>
              <w:t>W</w:t>
            </w:r>
            <w:r w:rsidRPr="00CC3DE3">
              <w:t>ild blueberry</w:t>
            </w:r>
            <w:r>
              <w:t xml:space="preserve"> </w:t>
            </w:r>
            <w:r w:rsidRPr="00CC3DE3">
              <w:t>(WBB)</w:t>
            </w:r>
          </w:p>
        </w:tc>
        <w:tc>
          <w:tcPr>
            <w:tcW w:w="2765" w:type="dxa"/>
          </w:tcPr>
          <w:p w14:paraId="00AEA552" w14:textId="3B31902F" w:rsidR="00C83F79" w:rsidRPr="00CC3DE3" w:rsidRDefault="00C83F79" w:rsidP="00C83F79">
            <w:r>
              <w:t xml:space="preserve">A </w:t>
            </w:r>
            <w:r w:rsidRPr="00CC3DE3">
              <w:t>single dose</w:t>
            </w:r>
            <w:r>
              <w:t xml:space="preserve"> </w:t>
            </w:r>
            <w:r w:rsidRPr="005A55F4">
              <w:t xml:space="preserve">WBB </w:t>
            </w:r>
            <w:r w:rsidRPr="00CC3DE3">
              <w:t>beverage</w:t>
            </w:r>
            <w:r w:rsidRPr="00D7323B">
              <w:t>(348g</w:t>
            </w:r>
            <w:r>
              <w:t>)</w:t>
            </w:r>
            <w:r w:rsidRPr="00CC3DE3">
              <w:t xml:space="preserve"> consist</w:t>
            </w:r>
            <w:r>
              <w:t xml:space="preserve">ing </w:t>
            </w:r>
            <w:r w:rsidRPr="00CC3DE3">
              <w:t xml:space="preserve">25g freeze-dried whole </w:t>
            </w:r>
            <w:r w:rsidRPr="00D7323B">
              <w:t xml:space="preserve">WBB </w:t>
            </w:r>
            <w:r w:rsidRPr="00CC3DE3">
              <w:t>powder (~ 1-cup fresh</w:t>
            </w:r>
            <w:r w:rsidR="00E1004E">
              <w:t xml:space="preserve"> </w:t>
            </w:r>
            <w:r w:rsidRPr="00CC3DE3">
              <w:t>weight)</w:t>
            </w:r>
            <w:r w:rsidR="00E31945">
              <w:t xml:space="preserve"> </w:t>
            </w:r>
            <w:r w:rsidRPr="006826B7">
              <w:t>with</w:t>
            </w:r>
            <w:r w:rsidR="00E31945">
              <w:t xml:space="preserve"> </w:t>
            </w:r>
            <w:r w:rsidRPr="006826B7">
              <w:t>a breakfast meal on two occasions separated by at least</w:t>
            </w:r>
            <w:r>
              <w:t xml:space="preserve"> </w:t>
            </w:r>
            <w:r w:rsidRPr="006826B7">
              <w:t>7 days</w:t>
            </w:r>
          </w:p>
        </w:tc>
        <w:tc>
          <w:tcPr>
            <w:tcW w:w="3845" w:type="dxa"/>
          </w:tcPr>
          <w:p w14:paraId="34955ED5" w14:textId="6B85A71B" w:rsidR="00C83F79" w:rsidRPr="00D7323B" w:rsidRDefault="00C83F79" w:rsidP="00C83F79">
            <w:r w:rsidRPr="0099342E">
              <w:t>Significan</w:t>
            </w:r>
            <w:r>
              <w:t xml:space="preserve">t </w:t>
            </w:r>
            <w:r w:rsidRPr="00CD0297">
              <w:t xml:space="preserve">acute </w:t>
            </w:r>
            <w:r w:rsidRPr="002566AD">
              <w:t xml:space="preserve">enhancement </w:t>
            </w:r>
            <w:r>
              <w:t>of</w:t>
            </w:r>
            <w:r w:rsidR="00725075">
              <w:t xml:space="preserve"> </w:t>
            </w:r>
            <w:r w:rsidRPr="00CD0297">
              <w:t>cognitive function</w:t>
            </w:r>
            <w:r>
              <w:t xml:space="preserve">, </w:t>
            </w:r>
            <w:r w:rsidRPr="00CC3DE3">
              <w:t>episodic memory</w:t>
            </w:r>
            <w:r>
              <w:t xml:space="preserve"> on</w:t>
            </w:r>
            <w:r w:rsidR="00725075">
              <w:t xml:space="preserve"> </w:t>
            </w:r>
            <w:r>
              <w:t xml:space="preserve">the </w:t>
            </w:r>
            <w:r w:rsidRPr="00CC3DE3">
              <w:t>memory-related Auditory Verbal</w:t>
            </w:r>
            <w:r w:rsidR="00725075">
              <w:t xml:space="preserve"> </w:t>
            </w:r>
            <w:r w:rsidRPr="00CC3DE3">
              <w:t>Learning Task (AVLT) word</w:t>
            </w:r>
            <w:r w:rsidR="00725075">
              <w:t xml:space="preserve"> </w:t>
            </w:r>
            <w:r w:rsidRPr="00CC3DE3">
              <w:t>recognition</w:t>
            </w:r>
            <w:r>
              <w:t>,</w:t>
            </w:r>
            <w:r w:rsidRPr="00CC3DE3">
              <w:t xml:space="preserve"> and EF</w:t>
            </w:r>
            <w:r>
              <w:t xml:space="preserve"> </w:t>
            </w:r>
            <w:r w:rsidRPr="00CC3DE3">
              <w:t>on the Go/No-Go</w:t>
            </w:r>
            <w:r w:rsidR="00725075">
              <w:t xml:space="preserve"> </w:t>
            </w:r>
            <w:r w:rsidRPr="00CC3DE3">
              <w:t>task</w:t>
            </w:r>
          </w:p>
        </w:tc>
      </w:tr>
      <w:tr w:rsidR="00193201" w14:paraId="1E10DFF0" w14:textId="0AFA13D2" w:rsidTr="00103142">
        <w:trPr>
          <w:trHeight w:val="700"/>
        </w:trPr>
        <w:tc>
          <w:tcPr>
            <w:tcW w:w="1764" w:type="dxa"/>
          </w:tcPr>
          <w:p w14:paraId="722230FE" w14:textId="649D937E" w:rsidR="00C83F79" w:rsidRDefault="00C83F79" w:rsidP="00C83F79">
            <w:r w:rsidRPr="00D13CFA">
              <w:lastRenderedPageBreak/>
              <w:t>Carol L. Cheatham</w:t>
            </w:r>
            <w:r>
              <w:t xml:space="preserve"> </w:t>
            </w:r>
            <w:r>
              <w:fldChar w:fldCharType="begin"/>
            </w:r>
            <w:r>
              <w:instrText xml:space="preserve"> ADDIN EN.CITE &lt;EndNote&gt;&lt;Cite&gt;&lt;Author&gt;Cheatham&lt;/Author&gt;&lt;Year&gt;2022&lt;/Year&gt;&lt;RecNum&gt;225&lt;/RecNum&gt;&lt;DisplayText&gt;(4)&lt;/DisplayText&gt;&lt;record&gt;&lt;rec-number&gt;225&lt;/rec-number&gt;&lt;foreign-keys&gt;&lt;key app="EN" db-id="zf5pfa92q05zawe5r9dvv5z2td29rd2e0v0s" timestamp="1683977669"&gt;225&lt;/key&gt;&lt;/foreign-keys&gt;&lt;ref-type name="Journal Article"&gt;17&lt;/ref-type&gt;&lt;contributors&gt;&lt;authors&gt;&lt;author&gt;Cheatham, Carol L.&lt;/author&gt;&lt;author&gt;Canipe, L. Grant&lt;/author&gt;&lt;author&gt;Millsap, Grace&lt;/author&gt;&lt;author&gt;Stegall, Julie M.&lt;/author&gt;&lt;author&gt;Chai, Sheau Ching&lt;/author&gt;&lt;author&gt;Sheppard, Kelly W.&lt;/author&gt;&lt;author&gt;Lila, Mary Ann&lt;/author&gt;&lt;/authors&gt;&lt;/contributors&gt;&lt;titles&gt;&lt;title&gt;Six-month intervention with wild blueberries improved speed of processing in mild cognitive decline: a double-blind, placebo-controlled, randomized clinical trial&lt;/title&gt;&lt;secondary-title&gt;Nutritional Neuroscience&lt;/secondary-title&gt;&lt;/titles&gt;&lt;periodical&gt;&lt;full-title&gt;Nutritional Neuroscience&lt;/full-title&gt;&lt;/periodical&gt;&lt;pages&gt;1-15&lt;/pages&gt;&lt;dates&gt;&lt;year&gt;2022&lt;/year&gt;&lt;/dates&gt;&lt;publisher&gt;Taylor &amp;amp; Francis&lt;/publisher&gt;&lt;isbn&gt;1028-415X&lt;/isbn&gt;&lt;urls&gt;&lt;related-urls&gt;&lt;url&gt;https://doi.org/10.1080/1028415X.2022.2117475&lt;/url&gt;&lt;/related-urls&gt;&lt;/urls&gt;&lt;electronic-resource-num&gt;10.1080/1028415X.2022.2117475&lt;/electronic-resource-num&gt;&lt;/record&gt;&lt;/Cite&gt;&lt;/EndNote&gt;</w:instrText>
            </w:r>
            <w:r>
              <w:fldChar w:fldCharType="separate"/>
            </w:r>
            <w:r>
              <w:rPr>
                <w:noProof/>
              </w:rPr>
              <w:t>(4)</w:t>
            </w:r>
            <w:r>
              <w:fldChar w:fldCharType="end"/>
            </w:r>
            <w:r>
              <w:t>, 2022</w:t>
            </w:r>
          </w:p>
          <w:p w14:paraId="04DC9C83" w14:textId="0BD72A10" w:rsidR="00C83F79" w:rsidRDefault="00C83F79" w:rsidP="00C83F79">
            <w:pPr>
              <w:rPr>
                <w:lang w:val="en-AU"/>
              </w:rPr>
            </w:pPr>
          </w:p>
        </w:tc>
        <w:tc>
          <w:tcPr>
            <w:tcW w:w="1636" w:type="dxa"/>
          </w:tcPr>
          <w:p w14:paraId="3D1C5691" w14:textId="7903C5D7" w:rsidR="00C83F79" w:rsidRDefault="004E337D" w:rsidP="004E337D">
            <w:r>
              <w:t>D</w:t>
            </w:r>
            <w:r w:rsidRPr="004E337D">
              <w:t>ouble-blind, randomized placebo-controlled trial</w:t>
            </w:r>
          </w:p>
        </w:tc>
        <w:tc>
          <w:tcPr>
            <w:tcW w:w="1765" w:type="dxa"/>
          </w:tcPr>
          <w:p w14:paraId="67B94734" w14:textId="77777777" w:rsidR="00C83F79" w:rsidRDefault="00C83F79" w:rsidP="00C83F79">
            <w:r>
              <w:t>86</w:t>
            </w:r>
          </w:p>
          <w:p w14:paraId="63A8EFE8" w14:textId="7369B20E" w:rsidR="004E337D" w:rsidRDefault="00612E96" w:rsidP="00612E96">
            <w:r w:rsidRPr="00193201">
              <w:t>Intervention</w:t>
            </w:r>
            <w:r w:rsidR="004E337D">
              <w:rPr>
                <w:lang w:val="en-AU"/>
              </w:rPr>
              <w:t>=</w:t>
            </w:r>
            <w:r w:rsidR="004E337D" w:rsidRPr="004E337D">
              <w:t>44</w:t>
            </w:r>
          </w:p>
          <w:p w14:paraId="569AFD2D" w14:textId="21044764" w:rsidR="004E337D" w:rsidRPr="004E337D" w:rsidRDefault="004E337D" w:rsidP="004E337D">
            <w:pPr>
              <w:rPr>
                <w:lang w:val="en-AU"/>
              </w:rPr>
            </w:pPr>
            <w:r w:rsidRPr="004E337D">
              <w:t>Placebo=42</w:t>
            </w:r>
          </w:p>
        </w:tc>
        <w:tc>
          <w:tcPr>
            <w:tcW w:w="2030" w:type="dxa"/>
          </w:tcPr>
          <w:p w14:paraId="12EF7E31" w14:textId="4D8022A3" w:rsidR="00C83F79" w:rsidRDefault="00C83F79" w:rsidP="00C83F79">
            <w:pPr>
              <w:rPr>
                <w:lang w:val="en-AU"/>
              </w:rPr>
            </w:pPr>
            <w:r>
              <w:t>M</w:t>
            </w:r>
            <w:r w:rsidRPr="009E4288">
              <w:t>ild cognitive</w:t>
            </w:r>
            <w:r w:rsidRPr="009E4288">
              <w:br/>
              <w:t>decline</w:t>
            </w:r>
            <w:r w:rsidRPr="00F036D6">
              <w:t xml:space="preserve"> in older adults</w:t>
            </w:r>
            <w:r>
              <w:t xml:space="preserve"> </w:t>
            </w:r>
            <w:r w:rsidRPr="009E4288">
              <w:t>age</w:t>
            </w:r>
            <w:r>
              <w:t>d</w:t>
            </w:r>
            <w:r w:rsidRPr="009E4288">
              <w:t xml:space="preserve"> 65–80 </w:t>
            </w:r>
            <w:r>
              <w:t>y/o</w:t>
            </w:r>
          </w:p>
        </w:tc>
        <w:tc>
          <w:tcPr>
            <w:tcW w:w="1980" w:type="dxa"/>
          </w:tcPr>
          <w:p w14:paraId="08C8E549" w14:textId="0185340A" w:rsidR="00C83F79" w:rsidRDefault="00C83F79" w:rsidP="00C83F79">
            <w:pPr>
              <w:rPr>
                <w:lang w:val="en-AU"/>
              </w:rPr>
            </w:pPr>
            <w:r>
              <w:rPr>
                <w:lang w:val="en-AU"/>
              </w:rPr>
              <w:t>WBB</w:t>
            </w:r>
          </w:p>
        </w:tc>
        <w:tc>
          <w:tcPr>
            <w:tcW w:w="2765" w:type="dxa"/>
          </w:tcPr>
          <w:p w14:paraId="0823DC0C" w14:textId="090C2202" w:rsidR="00C83F79" w:rsidRPr="003220C8" w:rsidRDefault="00C83F79" w:rsidP="00C83F79">
            <w:r w:rsidRPr="003220C8">
              <w:t>35g</w:t>
            </w:r>
            <w:r w:rsidR="00E31945">
              <w:rPr>
                <w:rFonts w:hint="cs"/>
                <w:rtl/>
              </w:rPr>
              <w:t>/</w:t>
            </w:r>
            <w:r w:rsidRPr="003220C8">
              <w:t>day of lyophilized</w:t>
            </w:r>
            <w:r w:rsidR="00BE15B8">
              <w:t xml:space="preserve"> WBB </w:t>
            </w:r>
            <w:r w:rsidRPr="003220C8">
              <w:t>powder</w:t>
            </w:r>
            <w:r>
              <w:t xml:space="preserve"> </w:t>
            </w:r>
            <w:r w:rsidRPr="00F036D6">
              <w:t>for 6months</w:t>
            </w:r>
          </w:p>
        </w:tc>
        <w:tc>
          <w:tcPr>
            <w:tcW w:w="3845" w:type="dxa"/>
          </w:tcPr>
          <w:p w14:paraId="36D70A00" w14:textId="7D0BAE47" w:rsidR="00C83F79" w:rsidRPr="009E4288" w:rsidRDefault="00C83F79" w:rsidP="00C83F79">
            <w:r>
              <w:t>I</w:t>
            </w:r>
            <w:r w:rsidRPr="009E4288">
              <w:t xml:space="preserve">mproved </w:t>
            </w:r>
            <w:r w:rsidRPr="003220C8">
              <w:t>cognitive aging sequelae</w:t>
            </w:r>
            <w:r>
              <w:t xml:space="preserve"> </w:t>
            </w:r>
            <w:r w:rsidRPr="003220C8">
              <w:t>by improving the speed of information processing in older adults</w:t>
            </w:r>
            <w:r>
              <w:t xml:space="preserve"> o</w:t>
            </w:r>
            <w:r w:rsidRPr="009E4288">
              <w:t>n</w:t>
            </w:r>
            <w:r>
              <w:t xml:space="preserve"> the </w:t>
            </w:r>
            <w:r w:rsidRPr="003220C8">
              <w:t>Cambridge</w:t>
            </w:r>
            <w:r w:rsidR="00BE15B8">
              <w:t xml:space="preserve"> </w:t>
            </w:r>
            <w:r w:rsidRPr="003220C8">
              <w:t>Neurological Test Automated Battery (CANTAB</w:t>
            </w:r>
            <w:r>
              <w:t xml:space="preserve">) </w:t>
            </w:r>
          </w:p>
        </w:tc>
      </w:tr>
      <w:tr w:rsidR="00193201" w14:paraId="2F2839AF" w14:textId="72A76A01" w:rsidTr="00103142">
        <w:trPr>
          <w:trHeight w:val="700"/>
        </w:trPr>
        <w:tc>
          <w:tcPr>
            <w:tcW w:w="1764" w:type="dxa"/>
          </w:tcPr>
          <w:p w14:paraId="3A5D63CD" w14:textId="0C302936" w:rsidR="00C83F79" w:rsidRDefault="00C83F79" w:rsidP="00C83F79">
            <w:r w:rsidRPr="00AA7659">
              <w:t>Marshall G. Miller</w:t>
            </w:r>
            <w:r>
              <w:t xml:space="preserve"> </w:t>
            </w:r>
            <w:r>
              <w:fldChar w:fldCharType="begin"/>
            </w:r>
            <w:r>
              <w:instrText xml:space="preserve"> ADDIN EN.CITE &lt;EndNote&gt;&lt;Cite&gt;&lt;Author&gt;Miller&lt;/Author&gt;&lt;Year&gt;2018&lt;/Year&gt;&lt;RecNum&gt;226&lt;/RecNum&gt;&lt;DisplayText&gt;(5)&lt;/DisplayText&gt;&lt;record&gt;&lt;rec-number&gt;226&lt;/rec-number&gt;&lt;foreign-keys&gt;&lt;key app="EN" db-id="zf5pfa92q05zawe5r9dvv5z2td29rd2e0v0s" timestamp="1683977688"&gt;226&lt;/key&gt;&lt;/foreign-keys&gt;&lt;ref-type name="Journal Article"&gt;17&lt;/ref-type&gt;&lt;contributors&gt;&lt;authors&gt;&lt;author&gt;Miller, Marshall G.&lt;/author&gt;&lt;author&gt;Hamilton, Derek A.&lt;/author&gt;&lt;author&gt;Joseph, James A.&lt;/author&gt;&lt;author&gt;Shukitt-Hale, Barbara&lt;/author&gt;&lt;/authors&gt;&lt;/contributors&gt;&lt;titles&gt;&lt;title&gt;Dietary blueberry improves cognition among older adults in a randomized, double-blind, placebo-controlled trial&lt;/title&gt;&lt;secondary-title&gt;European Journal of Nutrition&lt;/secondary-title&gt;&lt;/titles&gt;&lt;periodical&gt;&lt;full-title&gt;European Journal of Nutrition&lt;/full-title&gt;&lt;/periodical&gt;&lt;pages&gt;1169-1180&lt;/pages&gt;&lt;volume&gt;57&lt;/volume&gt;&lt;number&gt;3&lt;/number&gt;&lt;dates&gt;&lt;year&gt;2018&lt;/year&gt;&lt;pub-dates&gt;&lt;date&gt;2018/04/01&lt;/date&gt;&lt;/pub-dates&gt;&lt;/dates&gt;&lt;isbn&gt;1436-6215&lt;/isbn&gt;&lt;urls&gt;&lt;related-urls&gt;&lt;url&gt;https://doi.org/10.1007/s00394-017-1400-8&lt;/url&gt;&lt;/related-urls&gt;&lt;/urls&gt;&lt;electronic-resource-num&gt;10.1007/s00394-017-1400-8&lt;/electronic-resource-num&gt;&lt;/record&gt;&lt;/Cite&gt;&lt;/EndNote&gt;</w:instrText>
            </w:r>
            <w:r>
              <w:fldChar w:fldCharType="separate"/>
            </w:r>
            <w:r>
              <w:rPr>
                <w:noProof/>
              </w:rPr>
              <w:t>(5)</w:t>
            </w:r>
            <w:r>
              <w:fldChar w:fldCharType="end"/>
            </w:r>
            <w:r>
              <w:t>, 2018</w:t>
            </w:r>
          </w:p>
          <w:p w14:paraId="56DA7B91" w14:textId="5E7037A7" w:rsidR="00C83F79" w:rsidRPr="00AA7659" w:rsidRDefault="00C83F79" w:rsidP="00C83F79"/>
        </w:tc>
        <w:tc>
          <w:tcPr>
            <w:tcW w:w="1636" w:type="dxa"/>
          </w:tcPr>
          <w:p w14:paraId="26B122CB" w14:textId="1B6754EA" w:rsidR="00C83F79" w:rsidRDefault="004E337D" w:rsidP="004E337D">
            <w:r>
              <w:t>R</w:t>
            </w:r>
            <w:r w:rsidRPr="004E337D">
              <w:t>andomized, double-blind, placebo-controlled trial</w:t>
            </w:r>
          </w:p>
        </w:tc>
        <w:tc>
          <w:tcPr>
            <w:tcW w:w="1765" w:type="dxa"/>
          </w:tcPr>
          <w:p w14:paraId="32C0B38A" w14:textId="77777777" w:rsidR="00C83F79" w:rsidRDefault="00C83F79" w:rsidP="00C83F79">
            <w:r>
              <w:t>37</w:t>
            </w:r>
          </w:p>
          <w:p w14:paraId="646DE930" w14:textId="717FF822" w:rsidR="00A45326" w:rsidRPr="00A45326" w:rsidRDefault="00A45326" w:rsidP="00A45326">
            <w:r w:rsidRPr="00A45326">
              <w:t>Intervention</w:t>
            </w:r>
            <w:r w:rsidRPr="00A45326">
              <w:rPr>
                <w:lang w:val="en-AU"/>
              </w:rPr>
              <w:t>=</w:t>
            </w:r>
            <w:r>
              <w:rPr>
                <w:lang w:val="en-AU"/>
              </w:rPr>
              <w:t>19</w:t>
            </w:r>
          </w:p>
          <w:p w14:paraId="60463F7B" w14:textId="08E5718F" w:rsidR="00A45326" w:rsidRPr="00A45326" w:rsidRDefault="00A45326" w:rsidP="00A45326">
            <w:pPr>
              <w:rPr>
                <w:lang w:val="en-AU"/>
              </w:rPr>
            </w:pPr>
            <w:r w:rsidRPr="00A45326">
              <w:t>Placebo=</w:t>
            </w:r>
            <w:r>
              <w:t>19</w:t>
            </w:r>
          </w:p>
        </w:tc>
        <w:tc>
          <w:tcPr>
            <w:tcW w:w="2030" w:type="dxa"/>
          </w:tcPr>
          <w:p w14:paraId="01FE31F8" w14:textId="462E5824" w:rsidR="00C83F79" w:rsidRDefault="00C83F79" w:rsidP="00C83F79">
            <w:pPr>
              <w:rPr>
                <w:lang w:val="en-AU"/>
              </w:rPr>
            </w:pPr>
            <w:r>
              <w:t>C</w:t>
            </w:r>
            <w:r w:rsidRPr="00FE05E2">
              <w:t xml:space="preserve">ognition </w:t>
            </w:r>
            <w:r>
              <w:t xml:space="preserve">function </w:t>
            </w:r>
            <w:r w:rsidRPr="00FE05E2">
              <w:t>among older adults age</w:t>
            </w:r>
            <w:r>
              <w:t>d</w:t>
            </w:r>
            <w:r w:rsidRPr="00FE05E2">
              <w:t xml:space="preserve"> 60</w:t>
            </w:r>
            <w:r>
              <w:t>-</w:t>
            </w:r>
            <w:r w:rsidRPr="00FE05E2">
              <w:t>75 y</w:t>
            </w:r>
            <w:r>
              <w:t>/o</w:t>
            </w:r>
          </w:p>
        </w:tc>
        <w:tc>
          <w:tcPr>
            <w:tcW w:w="1980" w:type="dxa"/>
          </w:tcPr>
          <w:p w14:paraId="0FCFBA3C" w14:textId="30E57C6D" w:rsidR="00C83F79" w:rsidRDefault="00C83F79" w:rsidP="00C83F79">
            <w:pPr>
              <w:rPr>
                <w:lang w:val="en-AU"/>
              </w:rPr>
            </w:pPr>
            <w:r>
              <w:t>B</w:t>
            </w:r>
            <w:r w:rsidRPr="0097342F">
              <w:t>lueberry</w:t>
            </w:r>
          </w:p>
        </w:tc>
        <w:tc>
          <w:tcPr>
            <w:tcW w:w="2765" w:type="dxa"/>
          </w:tcPr>
          <w:p w14:paraId="19C48C90" w14:textId="48AC901C" w:rsidR="00C83F79" w:rsidRDefault="006D3090" w:rsidP="00C83F79">
            <w:pPr>
              <w:rPr>
                <w:lang w:val="en-AU"/>
              </w:rPr>
            </w:pPr>
            <w:r>
              <w:t>F</w:t>
            </w:r>
            <w:r w:rsidR="00C83F79" w:rsidRPr="00FE05E2">
              <w:t>reeze-dried blueberry (24 g/day,</w:t>
            </w:r>
            <w:r w:rsidR="00C83F79">
              <w:t xml:space="preserve"> </w:t>
            </w:r>
            <w:r w:rsidR="00C83F79" w:rsidRPr="00FE05E2">
              <w:t>equivalent to 1 cup of fresh blueberries)</w:t>
            </w:r>
            <w:r w:rsidR="00E31945">
              <w:rPr>
                <w:rFonts w:hint="cs"/>
                <w:rtl/>
              </w:rPr>
              <w:t xml:space="preserve"> </w:t>
            </w:r>
            <w:r w:rsidR="00C83F79" w:rsidRPr="00FE05E2">
              <w:t>for 90 days</w:t>
            </w:r>
          </w:p>
        </w:tc>
        <w:tc>
          <w:tcPr>
            <w:tcW w:w="3845" w:type="dxa"/>
          </w:tcPr>
          <w:p w14:paraId="1B9A978F" w14:textId="383251A3" w:rsidR="00C83F79" w:rsidRDefault="00C83F79" w:rsidP="00C83F79">
            <w:pPr>
              <w:rPr>
                <w:lang w:val="en-AU"/>
              </w:rPr>
            </w:pPr>
            <w:r>
              <w:t>S</w:t>
            </w:r>
            <w:r w:rsidRPr="0097342F">
              <w:t>ignificant</w:t>
            </w:r>
            <w:r>
              <w:t xml:space="preserve"> </w:t>
            </w:r>
            <w:r w:rsidRPr="0097342F">
              <w:t>fewer repetition errors in the California Verbal Learning</w:t>
            </w:r>
            <w:r>
              <w:t xml:space="preserve"> </w:t>
            </w:r>
            <w:r w:rsidRPr="0097342F">
              <w:t>test</w:t>
            </w:r>
            <w:r>
              <w:t xml:space="preserve"> (</w:t>
            </w:r>
            <w:r w:rsidRPr="0097342F">
              <w:t>CVLT</w:t>
            </w:r>
            <w:r>
              <w:t xml:space="preserve">), </w:t>
            </w:r>
            <w:r w:rsidRPr="0097342F">
              <w:t>and reduced switch cost on</w:t>
            </w:r>
            <w:r w:rsidR="00B92AC9">
              <w:t xml:space="preserve"> the </w:t>
            </w:r>
            <w:r>
              <w:t>TST</w:t>
            </w:r>
          </w:p>
        </w:tc>
      </w:tr>
      <w:tr w:rsidR="00193201" w14:paraId="010AA298" w14:textId="14B511B5" w:rsidTr="00103142">
        <w:trPr>
          <w:trHeight w:val="720"/>
        </w:trPr>
        <w:tc>
          <w:tcPr>
            <w:tcW w:w="1764" w:type="dxa"/>
          </w:tcPr>
          <w:p w14:paraId="7C40459A" w14:textId="2EA9A754" w:rsidR="00C83F79" w:rsidRDefault="00C83F79" w:rsidP="00C83F79">
            <w:proofErr w:type="spellStart"/>
            <w:r w:rsidRPr="00AA7659">
              <w:t>Anthony.W</w:t>
            </w:r>
            <w:proofErr w:type="spellEnd"/>
            <w:r w:rsidRPr="00AA7659">
              <w:t>. WATSON</w:t>
            </w:r>
            <w:r>
              <w:t xml:space="preserve"> </w:t>
            </w:r>
            <w:r>
              <w:fldChar w:fldCharType="begin"/>
            </w:r>
            <w:r>
              <w:instrText xml:space="preserve"> ADDIN EN.CITE &lt;EndNote&gt;&lt;Cite&gt;&lt;Author&gt;Watson&lt;/Author&gt;&lt;Year&gt;2019&lt;/Year&gt;&lt;RecNum&gt;76&lt;/RecNum&gt;&lt;DisplayText&gt;(6)&lt;/DisplayText&gt;&lt;record&gt;&lt;rec-number&gt;76&lt;/rec-number&gt;&lt;foreign-keys&gt;&lt;key app="EN" db-id="zf5pfa92q05zawe5r9dvv5z2td29rd2e0v0s" timestamp="1683975941"&gt;76&lt;/key&gt;&lt;/foreign-keys&gt;&lt;ref-type name="Journal Article"&gt;17&lt;/ref-type&gt;&lt;contributors&gt;&lt;authors&gt;&lt;author&gt;Watson, A. W.&lt;/author&gt;&lt;author&gt;Okello, E. J.&lt;/author&gt;&lt;author&gt;Brooker, H. J.&lt;/author&gt;&lt;author&gt;Lester, S.&lt;/author&gt;&lt;author&gt;McDougall, G. J.&lt;/author&gt;&lt;author&gt;Wesnes, K. A.&lt;/author&gt;&lt;/authors&gt;&lt;/contributors&gt;&lt;titles&gt;&lt;title&gt;The impact of blackcurrant juice on attention, mood and brain wave spectral activity in young healthy volunteers&lt;/title&gt;&lt;secondary-title&gt;Nutritional Neuroscience&lt;/secondary-title&gt;&lt;/titles&gt;&lt;periodical&gt;&lt;full-title&gt;Nutritional Neuroscience&lt;/full-title&gt;&lt;/periodical&gt;&lt;pages&gt;596-606&lt;/pages&gt;&lt;volume&gt;22&lt;/volume&gt;&lt;number&gt;8&lt;/number&gt;&lt;dates&gt;&lt;year&gt;2019&lt;/year&gt;&lt;/dates&gt;&lt;work-type&gt;Article&lt;/work-type&gt;&lt;urls&gt;&lt;related-urls&gt;&lt;url&gt;https://www.scopus.com/inward/record.uri?eid=2-s2.0-85040978647&amp;amp;doi=10.1080%2f1028415X.2017.1420539&amp;amp;partnerID=40&amp;amp;md5=12765375b63f54aee2f161b6bea7e576&lt;/url&gt;&lt;/related-urls&gt;&lt;/urls&gt;&lt;electronic-resource-num&gt;10.1080/1028415X.2017.1420539&lt;/electronic-resource-num&gt;&lt;remote-database-name&gt;Scopus&lt;/remote-database-name&gt;&lt;/record&gt;&lt;/Cite&gt;&lt;/EndNote&gt;</w:instrText>
            </w:r>
            <w:r>
              <w:fldChar w:fldCharType="separate"/>
            </w:r>
            <w:r>
              <w:rPr>
                <w:noProof/>
              </w:rPr>
              <w:t>(6)</w:t>
            </w:r>
            <w:r>
              <w:fldChar w:fldCharType="end"/>
            </w:r>
            <w:r>
              <w:t>, 2012</w:t>
            </w:r>
          </w:p>
          <w:p w14:paraId="3539CDA9" w14:textId="1213F270" w:rsidR="00C83F79" w:rsidRDefault="00C83F79" w:rsidP="00C83F79">
            <w:pPr>
              <w:rPr>
                <w:lang w:val="en-AU"/>
              </w:rPr>
            </w:pPr>
          </w:p>
        </w:tc>
        <w:tc>
          <w:tcPr>
            <w:tcW w:w="1636" w:type="dxa"/>
          </w:tcPr>
          <w:p w14:paraId="6A920E50" w14:textId="16D9748D" w:rsidR="00C83F79" w:rsidRPr="00F036D6" w:rsidRDefault="004E337D" w:rsidP="004E337D">
            <w:r>
              <w:t>D</w:t>
            </w:r>
            <w:r w:rsidRPr="004E337D">
              <w:t>ouble blind placebo</w:t>
            </w:r>
            <w:r w:rsidR="0018675F">
              <w:t>-</w:t>
            </w:r>
            <w:r w:rsidRPr="004E337D">
              <w:t>controlled study</w:t>
            </w:r>
          </w:p>
        </w:tc>
        <w:tc>
          <w:tcPr>
            <w:tcW w:w="1765" w:type="dxa"/>
          </w:tcPr>
          <w:p w14:paraId="09801E73" w14:textId="74909ADD" w:rsidR="00C83F79" w:rsidRDefault="00C83F79" w:rsidP="00C83F79">
            <w:pPr>
              <w:rPr>
                <w:lang w:val="en-AU"/>
              </w:rPr>
            </w:pPr>
            <w:r w:rsidRPr="00F036D6">
              <w:t xml:space="preserve">35 </w:t>
            </w:r>
          </w:p>
        </w:tc>
        <w:tc>
          <w:tcPr>
            <w:tcW w:w="2030" w:type="dxa"/>
          </w:tcPr>
          <w:p w14:paraId="6EFC5B14" w14:textId="237AE1FD" w:rsidR="00C83F79" w:rsidRDefault="00C83F79" w:rsidP="00C83F79">
            <w:r>
              <w:t>C</w:t>
            </w:r>
            <w:r w:rsidRPr="00F036D6">
              <w:t xml:space="preserve">ognitive performance and mood </w:t>
            </w:r>
            <w:r>
              <w:t xml:space="preserve">in </w:t>
            </w:r>
            <w:r w:rsidRPr="00F036D6">
              <w:t>healthy</w:t>
            </w:r>
            <w:r w:rsidRPr="00F036D6">
              <w:br/>
              <w:t>young participants</w:t>
            </w:r>
          </w:p>
          <w:p w14:paraId="131CE3DE" w14:textId="77777777" w:rsidR="00C83F79" w:rsidRDefault="00C83F79" w:rsidP="00C83F79">
            <w:pPr>
              <w:rPr>
                <w:lang w:val="en-AU"/>
              </w:rPr>
            </w:pPr>
          </w:p>
        </w:tc>
        <w:tc>
          <w:tcPr>
            <w:tcW w:w="1980" w:type="dxa"/>
          </w:tcPr>
          <w:p w14:paraId="565E7711" w14:textId="5E180F41" w:rsidR="00C83F79" w:rsidRPr="005A55F4" w:rsidRDefault="00C83F79" w:rsidP="00C83F79">
            <w:pPr>
              <w:rPr>
                <w:highlight w:val="yellow"/>
              </w:rPr>
            </w:pPr>
            <w:r w:rsidRPr="0018675F">
              <w:t>Two berry fruit extracts</w:t>
            </w:r>
          </w:p>
        </w:tc>
        <w:tc>
          <w:tcPr>
            <w:tcW w:w="2765" w:type="dxa"/>
          </w:tcPr>
          <w:p w14:paraId="56E2790C" w14:textId="1915AAE5" w:rsidR="00C83F79" w:rsidRPr="00E1004E" w:rsidRDefault="00C83F79" w:rsidP="00E31945">
            <w:r>
              <w:t>A</w:t>
            </w:r>
            <w:r w:rsidRPr="00F036D6">
              <w:t xml:space="preserve"> powdered </w:t>
            </w:r>
            <w:r w:rsidRPr="00055CED">
              <w:t>berry</w:t>
            </w:r>
            <w:r w:rsidRPr="00F036D6">
              <w:t xml:space="preserve"> extract</w:t>
            </w:r>
            <w:r w:rsidR="00E1004E">
              <w:t xml:space="preserve"> </w:t>
            </w:r>
            <w:r w:rsidRPr="00F036D6">
              <w:t>(521mg polyphenols</w:t>
            </w:r>
            <w:r w:rsidR="00E31945">
              <w:rPr>
                <w:rFonts w:hint="cs"/>
                <w:rtl/>
              </w:rPr>
              <w:t xml:space="preserve"> </w:t>
            </w:r>
            <w:r w:rsidRPr="00F036D6">
              <w:t>/60kg body</w:t>
            </w:r>
            <w:r>
              <w:t xml:space="preserve"> </w:t>
            </w:r>
            <w:r w:rsidRPr="00F036D6">
              <w:t>weight)</w:t>
            </w:r>
            <w:r w:rsidR="00E31945">
              <w:t xml:space="preserve">, </w:t>
            </w:r>
            <w:r w:rsidRPr="00F036D6">
              <w:t>juiced extract (528mg</w:t>
            </w:r>
            <w:r w:rsidR="00E1004E">
              <w:t xml:space="preserve"> </w:t>
            </w:r>
            <w:r w:rsidRPr="00F036D6">
              <w:t>polyphenols</w:t>
            </w:r>
            <w:r w:rsidR="00E31945">
              <w:rPr>
                <w:rFonts w:hint="cs"/>
                <w:rtl/>
              </w:rPr>
              <w:t xml:space="preserve"> </w:t>
            </w:r>
            <w:r w:rsidRPr="00F036D6">
              <w:t>/60 kg)</w:t>
            </w:r>
          </w:p>
        </w:tc>
        <w:tc>
          <w:tcPr>
            <w:tcW w:w="3845" w:type="dxa"/>
          </w:tcPr>
          <w:p w14:paraId="01750E8C" w14:textId="4BF3C965" w:rsidR="00C83F79" w:rsidRPr="00594B59" w:rsidRDefault="00C83F79" w:rsidP="00C83F79">
            <w:r>
              <w:t>I</w:t>
            </w:r>
            <w:r w:rsidRPr="00F036D6">
              <w:t>mproved attention task performance</w:t>
            </w:r>
            <w:r>
              <w:t xml:space="preserve">, </w:t>
            </w:r>
            <w:r w:rsidRPr="00F036D6">
              <w:t>increased accuracy during a rapid</w:t>
            </w:r>
            <w:r>
              <w:t xml:space="preserve"> </w:t>
            </w:r>
            <w:r w:rsidRPr="00F036D6">
              <w:t>visual information processing task</w:t>
            </w:r>
            <w:r>
              <w:t xml:space="preserve">, and </w:t>
            </w:r>
            <w:r w:rsidRPr="00F036D6">
              <w:t>improved reaction times</w:t>
            </w:r>
            <w:r w:rsidR="00E1004E">
              <w:t xml:space="preserve"> </w:t>
            </w:r>
            <w:r w:rsidRPr="00F036D6">
              <w:t>during the digit vigilance task</w:t>
            </w:r>
          </w:p>
        </w:tc>
      </w:tr>
      <w:tr w:rsidR="00193201" w14:paraId="49DD10F3" w14:textId="02BBB069" w:rsidTr="00103142">
        <w:trPr>
          <w:trHeight w:val="700"/>
        </w:trPr>
        <w:tc>
          <w:tcPr>
            <w:tcW w:w="1764" w:type="dxa"/>
          </w:tcPr>
          <w:p w14:paraId="28D5067C" w14:textId="3D850986" w:rsidR="00C83F79" w:rsidRDefault="00C83F79" w:rsidP="00C83F79">
            <w:r w:rsidRPr="00F2231A">
              <w:t>Grant Rutledge</w:t>
            </w:r>
            <w:r>
              <w:t xml:space="preserve"> </w:t>
            </w:r>
            <w:r>
              <w:fldChar w:fldCharType="begin"/>
            </w:r>
            <w:r>
              <w:instrText xml:space="preserve"> ADDIN EN.CITE &lt;EndNote&gt;&lt;Cite&gt;&lt;Author&gt;Rutledge&lt;/Author&gt;&lt;Year&gt;2021&lt;/Year&gt;&lt;RecNum&gt;231&lt;/RecNum&gt;&lt;DisplayText&gt;(7)&lt;/DisplayText&gt;&lt;record&gt;&lt;rec-number&gt;231&lt;/rec-number&gt;&lt;foreign-keys&gt;&lt;key app="EN" db-id="zf5pfa92q05zawe5r9dvv5z2td29rd2e0v0s" timestamp="1684000798"&gt;231&lt;/key&gt;&lt;/foreign-keys&gt;&lt;ref-type name="Journal Article"&gt;17&lt;/ref-type&gt;&lt;contributors&gt;&lt;authors&gt;&lt;author&gt;Rutledge, Grant&lt;/author&gt;&lt;author&gt;Miller, Marshall&lt;/author&gt;&lt;author&gt;Sandhu, Amandeep&lt;/author&gt;&lt;author&gt;Edirisinghe, Indika&lt;/author&gt;&lt;author&gt;Burton-Freeman, Britt&lt;/author&gt;&lt;author&gt;Shukitt-Hale, Barbara&lt;/author&gt;&lt;/authors&gt;&lt;/contributors&gt;&lt;titles&gt;&lt;title&gt;Berry Phenolics Are Associated With Cognitive Enhancement in Blueberry- and Strawberry-Supplemented Older Adults&lt;/title&gt;&lt;secondary-title&gt;Current Developments in Nutrition&lt;/secondary-title&gt;&lt;/titles&gt;&lt;periodical&gt;&lt;full-title&gt;Current Developments in Nutrition&lt;/full-title&gt;&lt;/periodical&gt;&lt;pages&gt;921-921&lt;/pages&gt;&lt;volume&gt;5&lt;/volume&gt;&lt;number&gt;Supplement_2&lt;/number&gt;&lt;dates&gt;&lt;year&gt;2021&lt;/year&gt;&lt;/dates&gt;&lt;isbn&gt;2475-2991&lt;/isbn&gt;&lt;urls&gt;&lt;related-urls&gt;&lt;url&gt;https://doi.org/10.1093/cdn/nzab049_034&lt;/url&gt;&lt;/related-urls&gt;&lt;/urls&gt;&lt;electronic-resource-num&gt;10.1093/cdn/nzab049_034&lt;/electronic-resource-num&gt;&lt;access-date&gt;5/13/2023&lt;/access-date&gt;&lt;/record&gt;&lt;/Cite&gt;&lt;/EndNote&gt;</w:instrText>
            </w:r>
            <w:r>
              <w:fldChar w:fldCharType="separate"/>
            </w:r>
            <w:r>
              <w:rPr>
                <w:noProof/>
              </w:rPr>
              <w:t>(7)</w:t>
            </w:r>
            <w:r>
              <w:fldChar w:fldCharType="end"/>
            </w:r>
            <w:r>
              <w:t>, 2021</w:t>
            </w:r>
          </w:p>
          <w:p w14:paraId="100C456A" w14:textId="22487454" w:rsidR="00C83F79" w:rsidRDefault="00C83F79" w:rsidP="00C83F79">
            <w:pPr>
              <w:rPr>
                <w:lang w:val="en-AU"/>
              </w:rPr>
            </w:pPr>
          </w:p>
        </w:tc>
        <w:tc>
          <w:tcPr>
            <w:tcW w:w="1636" w:type="dxa"/>
          </w:tcPr>
          <w:p w14:paraId="18FE88EF" w14:textId="16013AE5" w:rsidR="00C83F79" w:rsidRPr="0027595F" w:rsidRDefault="00193201" w:rsidP="00C83F79">
            <w:pPr>
              <w:rPr>
                <w:highlight w:val="yellow"/>
              </w:rPr>
            </w:pPr>
            <w:r>
              <w:t>R</w:t>
            </w:r>
            <w:r w:rsidRPr="00193201">
              <w:t>andomized, double-blind,</w:t>
            </w:r>
            <w:r>
              <w:t xml:space="preserve"> </w:t>
            </w:r>
            <w:r w:rsidRPr="00193201">
              <w:t>placebo</w:t>
            </w:r>
            <w:r>
              <w:t>-</w:t>
            </w:r>
            <w:r w:rsidRPr="00193201">
              <w:t>controlled,</w:t>
            </w:r>
            <w:r>
              <w:t xml:space="preserve"> </w:t>
            </w:r>
            <w:r w:rsidRPr="00193201">
              <w:t>2-arm,</w:t>
            </w:r>
            <w:r>
              <w:t xml:space="preserve"> </w:t>
            </w:r>
            <w:r w:rsidRPr="00193201">
              <w:t>parallel study</w:t>
            </w:r>
          </w:p>
        </w:tc>
        <w:tc>
          <w:tcPr>
            <w:tcW w:w="1765" w:type="dxa"/>
          </w:tcPr>
          <w:p w14:paraId="65889BB7" w14:textId="77777777" w:rsidR="00C83F79" w:rsidRDefault="00193201" w:rsidP="00C83F79">
            <w:pPr>
              <w:rPr>
                <w:lang w:val="en-AU"/>
              </w:rPr>
            </w:pPr>
            <w:r>
              <w:rPr>
                <w:lang w:val="en-AU"/>
              </w:rPr>
              <w:t>38</w:t>
            </w:r>
          </w:p>
          <w:p w14:paraId="4053FDED" w14:textId="3DEBD207" w:rsidR="00193201" w:rsidRPr="00193201" w:rsidRDefault="00193201" w:rsidP="00193201">
            <w:r w:rsidRPr="00193201">
              <w:t>Intervention=</w:t>
            </w:r>
            <w:r>
              <w:t>19</w:t>
            </w:r>
          </w:p>
          <w:p w14:paraId="54BC2070" w14:textId="241ACA6B" w:rsidR="00193201" w:rsidRDefault="00193201" w:rsidP="00193201">
            <w:pPr>
              <w:rPr>
                <w:lang w:val="en-AU"/>
              </w:rPr>
            </w:pPr>
            <w:r w:rsidRPr="00193201">
              <w:t>Placebo=</w:t>
            </w:r>
            <w:r>
              <w:t>19</w:t>
            </w:r>
          </w:p>
        </w:tc>
        <w:tc>
          <w:tcPr>
            <w:tcW w:w="2030" w:type="dxa"/>
          </w:tcPr>
          <w:p w14:paraId="503545E6" w14:textId="79879E1A" w:rsidR="00C83F79" w:rsidRDefault="00D74CA9" w:rsidP="00D74CA9">
            <w:pPr>
              <w:rPr>
                <w:lang w:val="en-AU"/>
              </w:rPr>
            </w:pPr>
            <w:r w:rsidRPr="00D74CA9">
              <w:t xml:space="preserve">Cognition function </w:t>
            </w:r>
            <w:r>
              <w:t xml:space="preserve">in </w:t>
            </w:r>
            <w:r w:rsidR="00C83F79" w:rsidRPr="0027595F">
              <w:t>healthy older adults</w:t>
            </w:r>
            <w:r w:rsidR="00C83F79">
              <w:t xml:space="preserve"> </w:t>
            </w:r>
            <w:r w:rsidR="00C83F79" w:rsidRPr="0027595F">
              <w:t>age</w:t>
            </w:r>
            <w:r w:rsidR="00C83F79">
              <w:t>d</w:t>
            </w:r>
            <w:r w:rsidR="00C83F79" w:rsidRPr="0027595F">
              <w:t xml:space="preserve"> 60–75</w:t>
            </w:r>
            <w:r w:rsidR="00C83F79">
              <w:t xml:space="preserve"> y/o</w:t>
            </w:r>
          </w:p>
        </w:tc>
        <w:tc>
          <w:tcPr>
            <w:tcW w:w="1980" w:type="dxa"/>
          </w:tcPr>
          <w:p w14:paraId="26C760E6" w14:textId="26959E9E" w:rsidR="00C83F79" w:rsidRDefault="00C83F79" w:rsidP="00C83F79">
            <w:pPr>
              <w:rPr>
                <w:lang w:val="en-AU"/>
              </w:rPr>
            </w:pPr>
            <w:r w:rsidRPr="0027595F">
              <w:t>Blueberry and strawberry polyphenols and</w:t>
            </w:r>
            <w:r w:rsidR="00725075">
              <w:t xml:space="preserve"> </w:t>
            </w:r>
            <w:r>
              <w:t>a</w:t>
            </w:r>
            <w:r w:rsidRPr="0027595F">
              <w:t xml:space="preserve">nthocyanins </w:t>
            </w:r>
          </w:p>
        </w:tc>
        <w:tc>
          <w:tcPr>
            <w:tcW w:w="2765" w:type="dxa"/>
          </w:tcPr>
          <w:p w14:paraId="4EE01D4F" w14:textId="7E151416" w:rsidR="00193201" w:rsidRPr="003335E1" w:rsidRDefault="00C83F79" w:rsidP="003335E1">
            <w:r w:rsidRPr="0027595F">
              <w:t>24 g/d</w:t>
            </w:r>
            <w:r w:rsidR="003335E1">
              <w:t>ay</w:t>
            </w:r>
            <w:r w:rsidRPr="0027595F">
              <w:t xml:space="preserve"> freeze-dried </w:t>
            </w:r>
            <w:r w:rsidR="003335E1" w:rsidRPr="00193201">
              <w:rPr>
                <w:lang w:val="en-AU"/>
              </w:rPr>
              <w:t xml:space="preserve"> </w:t>
            </w:r>
            <w:r w:rsidR="003335E1" w:rsidRPr="0027595F">
              <w:t xml:space="preserve"> strawberry</w:t>
            </w:r>
            <w:r w:rsidR="00725075">
              <w:t xml:space="preserve"> </w:t>
            </w:r>
            <w:r w:rsidR="003335E1">
              <w:rPr>
                <w:lang w:val="en-AU"/>
              </w:rPr>
              <w:t xml:space="preserve">or </w:t>
            </w:r>
            <w:r w:rsidR="003335E1" w:rsidRPr="00193201">
              <w:rPr>
                <w:lang w:val="en-AU"/>
              </w:rPr>
              <w:t>lyophilized,</w:t>
            </w:r>
            <w:r w:rsidR="00725075">
              <w:rPr>
                <w:lang w:val="en-AU"/>
              </w:rPr>
              <w:t xml:space="preserve"> </w:t>
            </w:r>
            <w:r w:rsidR="003335E1" w:rsidRPr="00193201">
              <w:rPr>
                <w:lang w:val="en-AU"/>
              </w:rPr>
              <w:t>cultivated</w:t>
            </w:r>
            <w:r w:rsidR="00725075">
              <w:rPr>
                <w:lang w:val="en-AU"/>
              </w:rPr>
              <w:t xml:space="preserve"> </w:t>
            </w:r>
            <w:r w:rsidRPr="0027595F">
              <w:t>blueberry</w:t>
            </w:r>
            <w:r w:rsidR="003335E1">
              <w:t xml:space="preserve"> </w:t>
            </w:r>
            <w:r w:rsidR="00193201">
              <w:rPr>
                <w:lang w:val="en-AU"/>
              </w:rPr>
              <w:t>(</w:t>
            </w:r>
            <w:r w:rsidR="00193201" w:rsidRPr="00193201">
              <w:rPr>
                <w:lang w:val="en-AU"/>
              </w:rPr>
              <w:t>equivalent to 1 cup/day of BB; 12g powder in ~1 cup water taken with each morning and evening meal</w:t>
            </w:r>
            <w:r w:rsidR="00193201">
              <w:rPr>
                <w:lang w:val="en-AU"/>
              </w:rPr>
              <w:t>)</w:t>
            </w:r>
            <w:r w:rsidR="003335E1">
              <w:rPr>
                <w:lang w:val="en-AU"/>
              </w:rPr>
              <w:t xml:space="preserve"> </w:t>
            </w:r>
            <w:r w:rsidR="00B92AC9">
              <w:rPr>
                <w:lang w:val="en-AU"/>
              </w:rPr>
              <w:t xml:space="preserve">for </w:t>
            </w:r>
            <w:r w:rsidR="00193201">
              <w:t>90-days</w:t>
            </w:r>
          </w:p>
        </w:tc>
        <w:tc>
          <w:tcPr>
            <w:tcW w:w="3845" w:type="dxa"/>
          </w:tcPr>
          <w:p w14:paraId="756B4B50" w14:textId="694041A9" w:rsidR="00193201" w:rsidRPr="0018675F" w:rsidRDefault="00D74CA9" w:rsidP="0018675F">
            <w:r>
              <w:rPr>
                <w:lang w:val="en-AU"/>
              </w:rPr>
              <w:t>Significant</w:t>
            </w:r>
            <w:r w:rsidR="00193201" w:rsidRPr="00193201">
              <w:rPr>
                <w:lang w:val="en-AU"/>
              </w:rPr>
              <w:t xml:space="preserve"> alters levels of circulating</w:t>
            </w:r>
            <w:r w:rsidR="00725075">
              <w:rPr>
                <w:lang w:val="en-AU"/>
              </w:rPr>
              <w:t xml:space="preserve"> </w:t>
            </w:r>
            <w:r w:rsidR="00193201" w:rsidRPr="00193201">
              <w:rPr>
                <w:lang w:val="en-AU"/>
              </w:rPr>
              <w:t>phenolic compounds related to</w:t>
            </w:r>
            <w:r w:rsidR="00725075">
              <w:rPr>
                <w:lang w:val="en-AU"/>
              </w:rPr>
              <w:t xml:space="preserve"> </w:t>
            </w:r>
            <w:r w:rsidR="00193201" w:rsidRPr="00193201">
              <w:rPr>
                <w:lang w:val="en-AU"/>
              </w:rPr>
              <w:t>improvements in cognition</w:t>
            </w:r>
            <w:r w:rsidR="0018675F">
              <w:rPr>
                <w:lang w:val="en-AU"/>
              </w:rPr>
              <w:t>,</w:t>
            </w:r>
            <w:r w:rsidR="0018675F" w:rsidRPr="0027595F">
              <w:t xml:space="preserve"> </w:t>
            </w:r>
            <w:r w:rsidR="00BE15B8">
              <w:t>EF</w:t>
            </w:r>
            <w:r w:rsidR="0018675F">
              <w:t xml:space="preserve">, </w:t>
            </w:r>
            <w:r w:rsidR="0018675F" w:rsidRPr="0027595F">
              <w:t>and</w:t>
            </w:r>
            <w:r w:rsidR="00725075">
              <w:t xml:space="preserve"> </w:t>
            </w:r>
            <w:r w:rsidR="0018675F" w:rsidRPr="0027595F">
              <w:t>memory</w:t>
            </w:r>
            <w:r w:rsidR="0018675F">
              <w:t xml:space="preserve"> on </w:t>
            </w:r>
            <w:r w:rsidR="00193201" w:rsidRPr="00193201">
              <w:rPr>
                <w:lang w:val="en-AU"/>
              </w:rPr>
              <w:t>the TST</w:t>
            </w:r>
            <w:r w:rsidR="0018675F">
              <w:rPr>
                <w:lang w:val="en-AU"/>
              </w:rPr>
              <w:t xml:space="preserve">, and </w:t>
            </w:r>
            <w:r w:rsidR="00193201" w:rsidRPr="00193201">
              <w:rPr>
                <w:lang w:val="en-AU"/>
              </w:rPr>
              <w:t>the</w:t>
            </w:r>
            <w:r w:rsidR="00BE15B8">
              <w:rPr>
                <w:lang w:val="en-AU"/>
              </w:rPr>
              <w:t xml:space="preserve"> </w:t>
            </w:r>
            <w:r w:rsidR="00193201" w:rsidRPr="00193201">
              <w:rPr>
                <w:lang w:val="en-AU"/>
              </w:rPr>
              <w:t>CVLT-II</w:t>
            </w:r>
          </w:p>
        </w:tc>
      </w:tr>
      <w:tr w:rsidR="00193201" w14:paraId="003831FF" w14:textId="303536FB" w:rsidTr="00103142">
        <w:trPr>
          <w:trHeight w:val="700"/>
        </w:trPr>
        <w:tc>
          <w:tcPr>
            <w:tcW w:w="1764" w:type="dxa"/>
          </w:tcPr>
          <w:p w14:paraId="40E0195D" w14:textId="33CB2283" w:rsidR="00C83F79" w:rsidRDefault="00C83F79" w:rsidP="00C83F79">
            <w:pPr>
              <w:rPr>
                <w:lang w:val="en-AU"/>
              </w:rPr>
            </w:pPr>
            <w:r w:rsidRPr="00F2231A">
              <w:t>Elizabeth E. Devore</w:t>
            </w:r>
            <w:r>
              <w:t xml:space="preserve"> </w:t>
            </w:r>
            <w:r>
              <w:fldChar w:fldCharType="begin"/>
            </w:r>
            <w:r>
              <w:instrText xml:space="preserve"> ADDIN EN.CITE &lt;EndNote&gt;&lt;Cite&gt;&lt;Author&gt;Devore&lt;/Author&gt;&lt;Year&gt;2012&lt;/Year&gt;&lt;RecNum&gt;232&lt;/RecNum&gt;&lt;DisplayText&gt;(8)&lt;/DisplayText&gt;&lt;record&gt;&lt;rec-number&gt;232&lt;/rec-number&gt;&lt;foreign-keys&gt;&lt;key app="EN" db-id="zf5pfa92q05zawe5r9dvv5z2td29rd2e0v0s" timestamp="1684001626"&gt;232&lt;/key&gt;&lt;/foreign-keys&gt;&lt;ref-type name="Journal Article"&gt;17&lt;/ref-type&gt;&lt;contributors&gt;&lt;authors&gt;&lt;author&gt;Devore, Elizabeth E&lt;/author&gt;&lt;author&gt;Kang, Jae Hee&lt;/author&gt;&lt;author&gt;Breteler, Monique MB&lt;/author&gt;&lt;author&gt;Grodstein, Francine&lt;/author&gt;&lt;/authors&gt;&lt;/contributors&gt;&lt;titles&gt;&lt;title&gt;Dietary intakes of berries and flavonoids in relation to cognitive decline&lt;/title&gt;&lt;secondary-title&gt;Annals of neurology&lt;/secondary-title&gt;&lt;/titles&gt;&lt;periodical&gt;&lt;full-title&gt;Annals of neurology&lt;/full-title&gt;&lt;/periodical&gt;&lt;pages&gt;135-143&lt;/pages&gt;&lt;volume&gt;72&lt;/volume&gt;&lt;number&gt;1&lt;/number&gt;&lt;dates&gt;&lt;year&gt;2012&lt;/year&gt;&lt;/dates&gt;&lt;isbn&gt;0364-5134&lt;/isbn&gt;&lt;urls&gt;&lt;/urls&gt;&lt;/record&gt;&lt;/Cite&gt;&lt;/EndNote&gt;</w:instrText>
            </w:r>
            <w:r>
              <w:fldChar w:fldCharType="separate"/>
            </w:r>
            <w:r>
              <w:rPr>
                <w:noProof/>
              </w:rPr>
              <w:t>(8)</w:t>
            </w:r>
            <w:r>
              <w:fldChar w:fldCharType="end"/>
            </w:r>
            <w:r>
              <w:t>, 2012</w:t>
            </w:r>
          </w:p>
        </w:tc>
        <w:tc>
          <w:tcPr>
            <w:tcW w:w="1636" w:type="dxa"/>
          </w:tcPr>
          <w:p w14:paraId="32B658D2" w14:textId="7C4607FE" w:rsidR="00C83F79" w:rsidRPr="006E4C5F" w:rsidRDefault="00D34005" w:rsidP="00D34005">
            <w:r>
              <w:t>L</w:t>
            </w:r>
            <w:r w:rsidRPr="00D34005">
              <w:t>arge,</w:t>
            </w:r>
            <w:r>
              <w:t xml:space="preserve"> </w:t>
            </w:r>
            <w:r w:rsidRPr="00D34005">
              <w:t>prospective cohort of older</w:t>
            </w:r>
            <w:r w:rsidRPr="00D34005">
              <w:br/>
            </w:r>
            <w:r w:rsidRPr="00D34005">
              <w:lastRenderedPageBreak/>
              <w:t>women in the Nurses’ Health Stud</w:t>
            </w:r>
            <w:r w:rsidR="0018675F">
              <w:t>y</w:t>
            </w:r>
          </w:p>
        </w:tc>
        <w:tc>
          <w:tcPr>
            <w:tcW w:w="1765" w:type="dxa"/>
          </w:tcPr>
          <w:p w14:paraId="744172C6" w14:textId="77D7F3F1" w:rsidR="00C83F79" w:rsidRDefault="00C83F79" w:rsidP="00C83F79">
            <w:pPr>
              <w:rPr>
                <w:lang w:val="en-AU"/>
              </w:rPr>
            </w:pPr>
            <w:r w:rsidRPr="006E4C5F">
              <w:lastRenderedPageBreak/>
              <w:t xml:space="preserve">16,010 </w:t>
            </w:r>
          </w:p>
        </w:tc>
        <w:tc>
          <w:tcPr>
            <w:tcW w:w="2030" w:type="dxa"/>
          </w:tcPr>
          <w:p w14:paraId="0DDCFE75" w14:textId="10018B58" w:rsidR="00C83F79" w:rsidRPr="006E4C5F" w:rsidRDefault="0018675F" w:rsidP="00D34005">
            <w:r>
              <w:t>C</w:t>
            </w:r>
            <w:r w:rsidR="00D34005" w:rsidRPr="00D34005">
              <w:t>ognitive decline</w:t>
            </w:r>
            <w:r w:rsidR="00D34005">
              <w:t xml:space="preserve"> in o</w:t>
            </w:r>
            <w:r w:rsidR="00C83F79" w:rsidRPr="005A55F4">
              <w:t>lder women</w:t>
            </w:r>
            <w:r w:rsidR="00C83F79">
              <w:t xml:space="preserve"> </w:t>
            </w:r>
            <w:r w:rsidR="00C83F79" w:rsidRPr="006E4C5F">
              <w:t>aged</w:t>
            </w:r>
            <w:r w:rsidR="00C83F79">
              <w:t xml:space="preserve"> ≥</w:t>
            </w:r>
            <w:r w:rsidR="00C83F79" w:rsidRPr="006E4C5F">
              <w:t>70 years</w:t>
            </w:r>
          </w:p>
        </w:tc>
        <w:tc>
          <w:tcPr>
            <w:tcW w:w="1980" w:type="dxa"/>
          </w:tcPr>
          <w:p w14:paraId="721A90F6" w14:textId="707867F5" w:rsidR="00C83F79" w:rsidRDefault="00C83F79" w:rsidP="00C83F79">
            <w:pPr>
              <w:rPr>
                <w:lang w:val="en-AU"/>
              </w:rPr>
            </w:pPr>
            <w:r>
              <w:t>B</w:t>
            </w:r>
            <w:r w:rsidRPr="006E4C5F">
              <w:t>lueberries and strawberries</w:t>
            </w:r>
          </w:p>
        </w:tc>
        <w:tc>
          <w:tcPr>
            <w:tcW w:w="2765" w:type="dxa"/>
          </w:tcPr>
          <w:p w14:paraId="261A37F8" w14:textId="09F5D5A7" w:rsidR="00C83F79" w:rsidRPr="00E1004E" w:rsidRDefault="00C83F79" w:rsidP="00E1004E">
            <w:r w:rsidRPr="004F3EA1">
              <w:t>Blueberries</w:t>
            </w:r>
            <w:r>
              <w:t xml:space="preserve"> </w:t>
            </w:r>
            <w:r w:rsidR="00E1004E">
              <w:t>s</w:t>
            </w:r>
            <w:r w:rsidRPr="004F3EA1">
              <w:t>erving</w:t>
            </w:r>
            <w:r w:rsidR="00E31945">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m:t>
              </m:r>
            </m:oMath>
            <w:r w:rsidR="00E31945">
              <w:t>cup) /</w:t>
            </w:r>
            <w:r w:rsidRPr="004F3EA1">
              <w:t>w</w:t>
            </w:r>
            <w:r w:rsidR="00E1004E">
              <w:t>ee</w:t>
            </w:r>
            <w:r w:rsidRPr="004F3EA1">
              <w:t>k</w:t>
            </w:r>
            <w:r w:rsidR="003335E1">
              <w:rPr>
                <w:rFonts w:hint="cs"/>
                <w:rtl/>
              </w:rPr>
              <w:t xml:space="preserve"> </w:t>
            </w:r>
            <w:r>
              <w:t>≥</w:t>
            </w:r>
            <w:r w:rsidRPr="004F3EA1">
              <w:t>1</w:t>
            </w:r>
            <w:r w:rsidR="00E1004E">
              <w:t xml:space="preserve">, and </w:t>
            </w:r>
            <w:r w:rsidR="00E1004E">
              <w:lastRenderedPageBreak/>
              <w:t>s</w:t>
            </w:r>
            <w:r w:rsidRPr="004F3EA1">
              <w:t>trawberries</w:t>
            </w:r>
            <w:r>
              <w:t xml:space="preserve"> </w:t>
            </w:r>
            <w:r w:rsidR="00E1004E">
              <w:t>s</w:t>
            </w:r>
            <w:r w:rsidRPr="004F3EA1">
              <w:t>ervings/</w:t>
            </w:r>
            <w:r w:rsidR="003335E1">
              <w:rPr>
                <w:rFonts w:hint="cs"/>
                <w:rtl/>
              </w:rPr>
              <w:t xml:space="preserve"> </w:t>
            </w:r>
            <w:r w:rsidRPr="004F3EA1">
              <w:t>w</w:t>
            </w:r>
            <w:r w:rsidR="00E1004E">
              <w:t>ee</w:t>
            </w:r>
            <w:r w:rsidRPr="004F3EA1">
              <w:t>k</w:t>
            </w:r>
            <w:r>
              <w:t xml:space="preserve"> ≥</w:t>
            </w:r>
            <w:r w:rsidRPr="004F3EA1">
              <w:t xml:space="preserve">2 </w:t>
            </w:r>
          </w:p>
        </w:tc>
        <w:tc>
          <w:tcPr>
            <w:tcW w:w="3845" w:type="dxa"/>
          </w:tcPr>
          <w:p w14:paraId="048B1088" w14:textId="315885B9" w:rsidR="00C83F79" w:rsidRPr="006E4C5F" w:rsidRDefault="00C83F79" w:rsidP="00C83F79">
            <w:r>
              <w:lastRenderedPageBreak/>
              <w:t>Significant s</w:t>
            </w:r>
            <w:r w:rsidRPr="006E4C5F">
              <w:t>lower rates of cognitive</w:t>
            </w:r>
            <w:r w:rsidR="00725075">
              <w:t xml:space="preserve"> </w:t>
            </w:r>
            <w:r w:rsidRPr="006E4C5F">
              <w:t>decline</w:t>
            </w:r>
            <w:r>
              <w:t xml:space="preserve">, and </w:t>
            </w:r>
            <w:r w:rsidRPr="006E4C5F">
              <w:t>delay cognitive aging by up</w:t>
            </w:r>
            <w:r w:rsidR="00725075">
              <w:t xml:space="preserve"> </w:t>
            </w:r>
            <w:r w:rsidRPr="006E4C5F">
              <w:t>to 2.5years</w:t>
            </w:r>
            <w:r w:rsidR="00E1004E">
              <w:t xml:space="preserve"> </w:t>
            </w:r>
            <w:r w:rsidRPr="006E4C5F">
              <w:t>in</w:t>
            </w:r>
            <w:r w:rsidR="00E1004E">
              <w:t xml:space="preserve"> </w:t>
            </w:r>
            <w:r w:rsidRPr="006E4C5F">
              <w:t xml:space="preserve">older </w:t>
            </w:r>
            <w:r w:rsidRPr="005A55F4">
              <w:t>women</w:t>
            </w:r>
            <w:r>
              <w:t xml:space="preserve"> on </w:t>
            </w:r>
            <w:r w:rsidRPr="004F3EA1">
              <w:t>the</w:t>
            </w:r>
            <w:r w:rsidR="00725075">
              <w:t xml:space="preserve"> </w:t>
            </w:r>
            <w:r w:rsidRPr="004F3EA1">
              <w:lastRenderedPageBreak/>
              <w:t>Telephone Interview of Cognitive Status</w:t>
            </w:r>
          </w:p>
        </w:tc>
      </w:tr>
      <w:tr w:rsidR="00193201" w14:paraId="62B66509" w14:textId="77777777" w:rsidTr="00103142">
        <w:trPr>
          <w:trHeight w:val="2438"/>
        </w:trPr>
        <w:tc>
          <w:tcPr>
            <w:tcW w:w="1764" w:type="dxa"/>
          </w:tcPr>
          <w:p w14:paraId="784F696F" w14:textId="12F7C459" w:rsidR="00C83F79" w:rsidRDefault="00C83F79" w:rsidP="00C83F79">
            <w:pPr>
              <w:rPr>
                <w:rtl/>
                <w:lang w:val="en-AU" w:bidi="fa-IR"/>
              </w:rPr>
            </w:pPr>
            <w:proofErr w:type="spellStart"/>
            <w:r w:rsidRPr="00AA19FF">
              <w:lastRenderedPageBreak/>
              <w:t>Wipawee</w:t>
            </w:r>
            <w:proofErr w:type="spellEnd"/>
            <w:r w:rsidRPr="00AA19FF">
              <w:t xml:space="preserve"> </w:t>
            </w:r>
            <w:proofErr w:type="spellStart"/>
            <w:r w:rsidRPr="00AA19FF">
              <w:t>Thukham</w:t>
            </w:r>
            <w:proofErr w:type="spellEnd"/>
            <w:r w:rsidRPr="00AA19FF">
              <w:t>-mee</w:t>
            </w:r>
            <w:r>
              <w:t xml:space="preserve"> </w:t>
            </w:r>
            <w:r>
              <w:fldChar w:fldCharType="begin"/>
            </w:r>
            <w:r>
              <w:instrText xml:space="preserve"> ADDIN EN.CITE &lt;EndNote&gt;&lt;Cite&gt;&lt;Author&gt;Thukham-mee&lt;/Author&gt;&lt;Year&gt;2020&lt;/Year&gt;&lt;RecNum&gt;233&lt;/RecNum&gt;&lt;DisplayText&gt;(9)&lt;/DisplayText&gt;&lt;record&gt;&lt;rec-number&gt;233&lt;/rec-number&gt;&lt;foreign-keys&gt;&lt;key app="EN" db-id="zf5pfa92q05zawe5r9dvv5z2td29rd2e0v0s" timestamp="1685345183"&gt;233&lt;/key&gt;&lt;/foreign-keys&gt;&lt;ref-type name="Journal Article"&gt;17&lt;/ref-type&gt;&lt;contributors&gt;&lt;authors&gt;&lt;author&gt;Thukham-mee, Wipawee&lt;/author&gt;&lt;author&gt;Wattanathorn, Jintanporn&lt;/author&gt;&lt;author&gt;Kirisattayakul, Woranan&lt;/author&gt;&lt;author&gt;Wannanon, Panakaporn&lt;/author&gt;&lt;/authors&gt;&lt;/contributors&gt;&lt;titles&gt;&lt;title&gt;Effect of Single Administration of Mulberry Milk on the Cognitive Function of 6–12-Year-Old Children: Results from a Randomized, Placebo-Controlled, Crossover Study&lt;/title&gt;&lt;secondary-title&gt;Oxidative Medicine and Cellular Longevity&lt;/secondary-title&gt;&lt;/titles&gt;&lt;periodical&gt;&lt;full-title&gt;Oxidative Medicine and Cellular Longevity&lt;/full-title&gt;&lt;/periodical&gt;&lt;pages&gt;6123759&lt;/pages&gt;&lt;volume&gt;2020&lt;/volume&gt;&lt;dates&gt;&lt;year&gt;2020&lt;/year&gt;&lt;pub-dates&gt;&lt;date&gt;2020/06/27&lt;/date&gt;&lt;/pub-dates&gt;&lt;/dates&gt;&lt;publisher&gt;Hindawi&lt;/publisher&gt;&lt;isbn&gt;1942-0900&lt;/isbn&gt;&lt;urls&gt;&lt;related-urls&gt;&lt;url&gt;https://doi.org/10.1155/2020/6123759&lt;/url&gt;&lt;/related-urls&gt;&lt;/urls&gt;&lt;electronic-resource-num&gt;10.1155/2020/6123759&lt;/electronic-resource-num&gt;&lt;/record&gt;&lt;/Cite&gt;&lt;/EndNote&gt;</w:instrText>
            </w:r>
            <w:r>
              <w:fldChar w:fldCharType="separate"/>
            </w:r>
            <w:r>
              <w:rPr>
                <w:noProof/>
              </w:rPr>
              <w:t>(9)</w:t>
            </w:r>
            <w:r>
              <w:fldChar w:fldCharType="end"/>
            </w:r>
            <w:r>
              <w:t>, 2020</w:t>
            </w:r>
          </w:p>
        </w:tc>
        <w:tc>
          <w:tcPr>
            <w:tcW w:w="1636" w:type="dxa"/>
          </w:tcPr>
          <w:p w14:paraId="27215E29" w14:textId="5CE28F82" w:rsidR="00C83F79" w:rsidRDefault="00D34005" w:rsidP="00D34005">
            <w:r w:rsidRPr="00D34005">
              <w:t>Randomized,</w:t>
            </w:r>
            <w:r w:rsidRPr="00D34005">
              <w:br/>
              <w:t>Placebo-Controlled, Crossover Study</w:t>
            </w:r>
          </w:p>
        </w:tc>
        <w:tc>
          <w:tcPr>
            <w:tcW w:w="1765" w:type="dxa"/>
          </w:tcPr>
          <w:p w14:paraId="45D8C37D" w14:textId="77777777" w:rsidR="00C83F79" w:rsidRDefault="00C83F79" w:rsidP="00C83F79">
            <w:r>
              <w:t>46</w:t>
            </w:r>
          </w:p>
          <w:p w14:paraId="6B57772F" w14:textId="1EC1AD2C" w:rsidR="00D34005" w:rsidRDefault="00D34005" w:rsidP="00D34005">
            <w:r>
              <w:t>Intervention</w:t>
            </w:r>
            <w:r w:rsidRPr="00D34005">
              <w:t>=23</w:t>
            </w:r>
          </w:p>
          <w:p w14:paraId="198CD04C" w14:textId="07037267" w:rsidR="00D34005" w:rsidRPr="00D34005" w:rsidRDefault="00D34005" w:rsidP="00D34005">
            <w:r w:rsidRPr="00D34005">
              <w:t>Placebo=23</w:t>
            </w:r>
          </w:p>
        </w:tc>
        <w:tc>
          <w:tcPr>
            <w:tcW w:w="2030" w:type="dxa"/>
          </w:tcPr>
          <w:p w14:paraId="4A1FA895" w14:textId="34BCA89A" w:rsidR="00C83F79" w:rsidRDefault="00D34005" w:rsidP="00D34005">
            <w:pPr>
              <w:rPr>
                <w:lang w:val="en-AU"/>
              </w:rPr>
            </w:pPr>
            <w:r w:rsidRPr="00D34005">
              <w:t>Cognitive</w:t>
            </w:r>
            <w:r>
              <w:t xml:space="preserve"> f</w:t>
            </w:r>
            <w:r w:rsidRPr="00D34005">
              <w:t>unction</w:t>
            </w:r>
            <w:r>
              <w:t xml:space="preserve"> of h</w:t>
            </w:r>
            <w:r w:rsidR="00C83F79" w:rsidRPr="005A55F4">
              <w:t>ealthy</w:t>
            </w:r>
            <w:r w:rsidR="00C83F79">
              <w:t xml:space="preserve"> </w:t>
            </w:r>
            <w:r w:rsidR="00C83F79" w:rsidRPr="005A55F4">
              <w:t xml:space="preserve">children </w:t>
            </w:r>
            <w:r w:rsidR="00C83F79">
              <w:t xml:space="preserve">aged </w:t>
            </w:r>
            <w:r w:rsidR="00C83F79" w:rsidRPr="005A55F4">
              <w:t>6–12</w:t>
            </w:r>
            <w:r w:rsidR="00C83F79">
              <w:t xml:space="preserve"> y/o</w:t>
            </w:r>
          </w:p>
        </w:tc>
        <w:tc>
          <w:tcPr>
            <w:tcW w:w="1980" w:type="dxa"/>
          </w:tcPr>
          <w:p w14:paraId="3B934614" w14:textId="17F0E2FB" w:rsidR="00C83F79" w:rsidRDefault="00C83F79" w:rsidP="00C83F79">
            <w:pPr>
              <w:rPr>
                <w:lang w:val="en-AU"/>
              </w:rPr>
            </w:pPr>
            <w:r w:rsidRPr="005A55F4">
              <w:t>Mulberry</w:t>
            </w:r>
          </w:p>
        </w:tc>
        <w:tc>
          <w:tcPr>
            <w:tcW w:w="2765" w:type="dxa"/>
          </w:tcPr>
          <w:p w14:paraId="1BF440F7" w14:textId="71FFA08B" w:rsidR="00C83F79" w:rsidRPr="005A55F4" w:rsidRDefault="00C83F79" w:rsidP="00D34005">
            <w:r w:rsidRPr="005A55F4">
              <w:t xml:space="preserve">Single </w:t>
            </w:r>
            <w:r>
              <w:t>a</w:t>
            </w:r>
            <w:r w:rsidRPr="005A55F4">
              <w:t xml:space="preserve">dministration of </w:t>
            </w:r>
            <w:r>
              <w:t>m</w:t>
            </w:r>
            <w:r w:rsidRPr="005A55F4">
              <w:t xml:space="preserve">ulberry </w:t>
            </w:r>
            <w:r>
              <w:t>m</w:t>
            </w:r>
            <w:r w:rsidRPr="005A55F4">
              <w:t>ilk</w:t>
            </w:r>
            <w:r>
              <w:t xml:space="preserve"> </w:t>
            </w:r>
            <w:r w:rsidRPr="005A55F4">
              <w:t>containing mulberry 10 g</w:t>
            </w:r>
            <w:r w:rsidR="00D34005">
              <w:t>, e</w:t>
            </w:r>
            <w:r w:rsidR="00D34005" w:rsidRPr="00D34005">
              <w:t xml:space="preserve">ach serving </w:t>
            </w:r>
            <w:r w:rsidR="00D34005">
              <w:t xml:space="preserve">= </w:t>
            </w:r>
            <w:r w:rsidR="00D34005" w:rsidRPr="00D34005">
              <w:t>50 mL</w:t>
            </w:r>
          </w:p>
        </w:tc>
        <w:tc>
          <w:tcPr>
            <w:tcW w:w="3845" w:type="dxa"/>
          </w:tcPr>
          <w:p w14:paraId="046CF317" w14:textId="7A0A053A" w:rsidR="00C83F79" w:rsidRPr="005A55F4" w:rsidRDefault="00C83F79" w:rsidP="00C83F79">
            <w:r>
              <w:t>I</w:t>
            </w:r>
            <w:r w:rsidRPr="005A55F4">
              <w:t xml:space="preserve">mprovement of </w:t>
            </w:r>
            <w:r>
              <w:t>a</w:t>
            </w:r>
            <w:r w:rsidRPr="005A55F4">
              <w:t>ttention and cognitive</w:t>
            </w:r>
            <w:r w:rsidR="00725075">
              <w:t xml:space="preserve"> </w:t>
            </w:r>
            <w:r w:rsidRPr="005A55F4">
              <w:t xml:space="preserve">function </w:t>
            </w:r>
            <w:r>
              <w:t xml:space="preserve">on </w:t>
            </w:r>
            <w:r w:rsidRPr="005A55F4">
              <w:t>the auditory odd ball</w:t>
            </w:r>
            <w:r w:rsidR="00725075">
              <w:t xml:space="preserve"> </w:t>
            </w:r>
            <w:r w:rsidRPr="005A55F4">
              <w:t>paradigm of event-related potential,</w:t>
            </w:r>
            <w:r w:rsidR="00725075">
              <w:t xml:space="preserve"> </w:t>
            </w:r>
            <w:r w:rsidRPr="005A55F4">
              <w:t xml:space="preserve">working memory </w:t>
            </w:r>
            <w:r>
              <w:t xml:space="preserve">on </w:t>
            </w:r>
            <w:r w:rsidRPr="005A55F4">
              <w:t>a computerized</w:t>
            </w:r>
            <w:r w:rsidR="00725075">
              <w:t xml:space="preserve"> </w:t>
            </w:r>
            <w:r w:rsidRPr="005A55F4">
              <w:t>battery test</w:t>
            </w:r>
            <w:r>
              <w:t>, d</w:t>
            </w:r>
            <w:r w:rsidRPr="005A55F4">
              <w:t>ecreased response time of</w:t>
            </w:r>
            <w:r w:rsidR="00725075">
              <w:t xml:space="preserve"> </w:t>
            </w:r>
            <w:r w:rsidRPr="005A55F4">
              <w:t>digit updating at 1.5 and 3 hours after</w:t>
            </w:r>
            <w:r w:rsidR="00725075">
              <w:t xml:space="preserve"> </w:t>
            </w:r>
            <w:r w:rsidRPr="005A55F4">
              <w:t xml:space="preserve">dosing, </w:t>
            </w:r>
            <w:r>
              <w:t xml:space="preserve">and </w:t>
            </w:r>
            <w:r w:rsidRPr="005A55F4">
              <w:t>decreased response time of</w:t>
            </w:r>
            <w:r w:rsidR="00725075">
              <w:t xml:space="preserve"> </w:t>
            </w:r>
            <w:r w:rsidRPr="005A55F4">
              <w:t>picture updating at 3 hours after dosing</w:t>
            </w:r>
          </w:p>
        </w:tc>
      </w:tr>
    </w:tbl>
    <w:p w14:paraId="30939C2A" w14:textId="06C545F3" w:rsidR="005D77B3" w:rsidRDefault="005D77B3" w:rsidP="0097342F">
      <w:pPr>
        <w:rPr>
          <w:lang w:val="en-AU"/>
        </w:rPr>
      </w:pPr>
    </w:p>
    <w:p w14:paraId="4904EFBB" w14:textId="62FC3B83" w:rsidR="005D77B3" w:rsidRPr="00A02F79" w:rsidRDefault="00A02F79" w:rsidP="00703E7D">
      <w:pPr>
        <w:rPr>
          <w:b/>
          <w:bCs/>
        </w:rPr>
      </w:pPr>
      <w:r w:rsidRPr="00A02F79">
        <w:rPr>
          <w:b/>
          <w:bCs/>
        </w:rPr>
        <w:t>References:</w:t>
      </w:r>
    </w:p>
    <w:p w14:paraId="4F1DFCA4" w14:textId="77777777" w:rsidR="0097342F" w:rsidRPr="0097342F" w:rsidRDefault="005D77B3" w:rsidP="0097342F">
      <w:pPr>
        <w:pStyle w:val="EndNoteBibliography"/>
        <w:spacing w:after="0"/>
      </w:pPr>
      <w:r>
        <w:rPr>
          <w:lang w:val="en-AU"/>
        </w:rPr>
        <w:fldChar w:fldCharType="begin"/>
      </w:r>
      <w:r>
        <w:rPr>
          <w:lang w:val="en-AU"/>
        </w:rPr>
        <w:instrText xml:space="preserve"> ADDIN EN.REFLIST </w:instrText>
      </w:r>
      <w:r>
        <w:rPr>
          <w:lang w:val="en-AU"/>
        </w:rPr>
        <w:fldChar w:fldCharType="separate"/>
      </w:r>
      <w:r w:rsidR="0097342F" w:rsidRPr="0097342F">
        <w:t>1.</w:t>
      </w:r>
      <w:r w:rsidR="0097342F" w:rsidRPr="0097342F">
        <w:tab/>
        <w:t>Werner NS, Duschek S, Schandry R. D-camphor-crataegus berry extract combination increases blood pressure and cognitive functioning in the elderly - A randomized, placebo controlled double blind study. Phytomedicine. 2009;16(12):1077-82.</w:t>
      </w:r>
    </w:p>
    <w:p w14:paraId="47806A25" w14:textId="77777777" w:rsidR="0097342F" w:rsidRPr="0097342F" w:rsidRDefault="0097342F" w:rsidP="0097342F">
      <w:pPr>
        <w:pStyle w:val="EndNoteBibliography"/>
        <w:spacing w:after="0"/>
      </w:pPr>
      <w:r w:rsidRPr="0097342F">
        <w:t>2.</w:t>
      </w:r>
      <w:r w:rsidRPr="0097342F">
        <w:tab/>
        <w:t>Whyte AR, Cheng N, Butler LT, Lamport DJ, Williams CM. Flavonoid-rich mixed berries maintain and improve cognitive function over a 6 h period in young healthy adults. Nutrients. 2019;11(11).</w:t>
      </w:r>
    </w:p>
    <w:p w14:paraId="5ADACD9A" w14:textId="77777777" w:rsidR="0097342F" w:rsidRPr="0097342F" w:rsidRDefault="0097342F" w:rsidP="0097342F">
      <w:pPr>
        <w:pStyle w:val="EndNoteBibliography"/>
        <w:spacing w:after="0"/>
      </w:pPr>
      <w:r w:rsidRPr="0097342F">
        <w:t>3.</w:t>
      </w:r>
      <w:r w:rsidRPr="0097342F">
        <w:tab/>
        <w:t>Whyte AR, Rahman S, Bell L, Edirisinghe I, Krikorian R, Williams CM, et al. Improved metabolic function and cognitive performance in middle-aged adults following a single dose of wild blueberry. European Journal of Nutrition. 2021;60(3):1521-36.</w:t>
      </w:r>
    </w:p>
    <w:p w14:paraId="22D89EAB" w14:textId="77777777" w:rsidR="0097342F" w:rsidRPr="0097342F" w:rsidRDefault="0097342F" w:rsidP="0097342F">
      <w:pPr>
        <w:pStyle w:val="EndNoteBibliography"/>
        <w:spacing w:after="0"/>
      </w:pPr>
      <w:r w:rsidRPr="0097342F">
        <w:t>4.</w:t>
      </w:r>
      <w:r w:rsidRPr="0097342F">
        <w:tab/>
        <w:t>Cheatham CL, Canipe LG, Millsap G, Stegall JM, Chai SC, Sheppard KW, et al. Six-month intervention with wild blueberries improved speed of processing in mild cognitive decline: a double-blind, placebo-controlled, randomized clinical trial. Nutritional Neuroscience. 2022:1-15.</w:t>
      </w:r>
    </w:p>
    <w:p w14:paraId="644C32E1" w14:textId="77777777" w:rsidR="0097342F" w:rsidRPr="0097342F" w:rsidRDefault="0097342F" w:rsidP="0097342F">
      <w:pPr>
        <w:pStyle w:val="EndNoteBibliography"/>
        <w:spacing w:after="0"/>
      </w:pPr>
      <w:r w:rsidRPr="0097342F">
        <w:t>5.</w:t>
      </w:r>
      <w:r w:rsidRPr="0097342F">
        <w:tab/>
        <w:t>Miller MG, Hamilton DA, Joseph JA, Shukitt-Hale B. Dietary blueberry improves cognition among older adults in a randomized, double-blind, placebo-controlled trial. European Journal of Nutrition. 2018;57(3):1169-80.</w:t>
      </w:r>
    </w:p>
    <w:p w14:paraId="3A2481DC" w14:textId="77777777" w:rsidR="0097342F" w:rsidRPr="0097342F" w:rsidRDefault="0097342F" w:rsidP="0097342F">
      <w:pPr>
        <w:pStyle w:val="EndNoteBibliography"/>
        <w:spacing w:after="0"/>
      </w:pPr>
      <w:r w:rsidRPr="0097342F">
        <w:t>6.</w:t>
      </w:r>
      <w:r w:rsidRPr="0097342F">
        <w:tab/>
        <w:t>Watson AW, Okello EJ, Brooker HJ, Lester S, McDougall GJ, Wesnes KA. The impact of blackcurrant juice on attention, mood and brain wave spectral activity in young healthy volunteers. Nutritional Neuroscience. 2019;22(8):596-606.</w:t>
      </w:r>
    </w:p>
    <w:p w14:paraId="27338EC3" w14:textId="77777777" w:rsidR="0097342F" w:rsidRPr="0097342F" w:rsidRDefault="0097342F" w:rsidP="0097342F">
      <w:pPr>
        <w:pStyle w:val="EndNoteBibliography"/>
        <w:spacing w:after="0"/>
      </w:pPr>
      <w:r w:rsidRPr="0097342F">
        <w:lastRenderedPageBreak/>
        <w:t>7.</w:t>
      </w:r>
      <w:r w:rsidRPr="0097342F">
        <w:tab/>
        <w:t>Rutledge G, Miller M, Sandhu A, Edirisinghe I, Burton-Freeman B, Shukitt-Hale B. Berry Phenolics Are Associated With Cognitive Enhancement in Blueberry- and Strawberry-Supplemented Older Adults. Current Developments in Nutrition. 2021;5(Supplement_2):921-.</w:t>
      </w:r>
    </w:p>
    <w:p w14:paraId="2E89796C" w14:textId="77777777" w:rsidR="0097342F" w:rsidRPr="0097342F" w:rsidRDefault="0097342F" w:rsidP="0097342F">
      <w:pPr>
        <w:pStyle w:val="EndNoteBibliography"/>
        <w:spacing w:after="0"/>
      </w:pPr>
      <w:r w:rsidRPr="0097342F">
        <w:t>8.</w:t>
      </w:r>
      <w:r w:rsidRPr="0097342F">
        <w:tab/>
        <w:t>Devore EE, Kang JH, Breteler MM, Grodstein F. Dietary intakes of berries and flavonoids in relation to cognitive decline. Annals of neurology. 2012;72(1):135-43.</w:t>
      </w:r>
    </w:p>
    <w:p w14:paraId="365ABAC0" w14:textId="77777777" w:rsidR="0097342F" w:rsidRPr="0097342F" w:rsidRDefault="0097342F" w:rsidP="0097342F">
      <w:pPr>
        <w:pStyle w:val="EndNoteBibliography"/>
      </w:pPr>
      <w:r w:rsidRPr="0097342F">
        <w:t>9.</w:t>
      </w:r>
      <w:r w:rsidRPr="0097342F">
        <w:tab/>
        <w:t>Thukham-mee W, Wattanathorn J, Kirisattayakul W, Wannanon P. Effect of Single Administration of Mulberry Milk on the Cognitive Function of 6–12-Year-Old Children: Results from a Randomized, Placebo-Controlled, Crossover Study. Oxidative Medicine and Cellular Longevity. 2020;2020:6123759.</w:t>
      </w:r>
    </w:p>
    <w:p w14:paraId="108AF1C6" w14:textId="4F299E1A" w:rsidR="00341EF0" w:rsidRPr="00703E7D" w:rsidRDefault="005D77B3" w:rsidP="0097342F">
      <w:pPr>
        <w:rPr>
          <w:lang w:val="en-AU"/>
        </w:rPr>
      </w:pPr>
      <w:r>
        <w:rPr>
          <w:lang w:val="en-AU"/>
        </w:rPr>
        <w:fldChar w:fldCharType="end"/>
      </w:r>
    </w:p>
    <w:sectPr w:rsidR="00341EF0" w:rsidRPr="00703E7D" w:rsidSect="00906B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pfa92q05zawe5r9dvv5z2td29rd2e0v0s&quot;&gt;berry clinical trials&lt;record-ids&gt;&lt;item&gt;44&lt;/item&gt;&lt;item&gt;72&lt;/item&gt;&lt;item&gt;76&lt;/item&gt;&lt;item&gt;184&lt;/item&gt;&lt;item&gt;225&lt;/item&gt;&lt;item&gt;226&lt;/item&gt;&lt;item&gt;231&lt;/item&gt;&lt;item&gt;232&lt;/item&gt;&lt;item&gt;233&lt;/item&gt;&lt;/record-ids&gt;&lt;/item&gt;&lt;/Libraries&gt;"/>
  </w:docVars>
  <w:rsids>
    <w:rsidRoot w:val="006922D2"/>
    <w:rsid w:val="00033372"/>
    <w:rsid w:val="00055CED"/>
    <w:rsid w:val="000B5450"/>
    <w:rsid w:val="00103142"/>
    <w:rsid w:val="00125A7E"/>
    <w:rsid w:val="00172E58"/>
    <w:rsid w:val="0018675F"/>
    <w:rsid w:val="00193201"/>
    <w:rsid w:val="001C3154"/>
    <w:rsid w:val="001C561C"/>
    <w:rsid w:val="002566AD"/>
    <w:rsid w:val="00270295"/>
    <w:rsid w:val="0027595F"/>
    <w:rsid w:val="002B35F1"/>
    <w:rsid w:val="003220C8"/>
    <w:rsid w:val="003335E1"/>
    <w:rsid w:val="00341EF0"/>
    <w:rsid w:val="0035715E"/>
    <w:rsid w:val="003727E1"/>
    <w:rsid w:val="004C52E8"/>
    <w:rsid w:val="004E337D"/>
    <w:rsid w:val="004F3EA1"/>
    <w:rsid w:val="00522621"/>
    <w:rsid w:val="00594B59"/>
    <w:rsid w:val="005A55F4"/>
    <w:rsid w:val="005C6D88"/>
    <w:rsid w:val="005D77B3"/>
    <w:rsid w:val="00612E96"/>
    <w:rsid w:val="006826B7"/>
    <w:rsid w:val="006922D2"/>
    <w:rsid w:val="006D3090"/>
    <w:rsid w:val="006E4C5F"/>
    <w:rsid w:val="006F7A29"/>
    <w:rsid w:val="00703E7D"/>
    <w:rsid w:val="00707BE7"/>
    <w:rsid w:val="00714D63"/>
    <w:rsid w:val="00725075"/>
    <w:rsid w:val="00731EDF"/>
    <w:rsid w:val="007B12BA"/>
    <w:rsid w:val="007F4BDE"/>
    <w:rsid w:val="00814782"/>
    <w:rsid w:val="00850DC6"/>
    <w:rsid w:val="008B1AE4"/>
    <w:rsid w:val="00906B6F"/>
    <w:rsid w:val="0097342F"/>
    <w:rsid w:val="0098197D"/>
    <w:rsid w:val="0099342E"/>
    <w:rsid w:val="009E4288"/>
    <w:rsid w:val="00A02F79"/>
    <w:rsid w:val="00A45326"/>
    <w:rsid w:val="00A7285B"/>
    <w:rsid w:val="00AA19FF"/>
    <w:rsid w:val="00AA7659"/>
    <w:rsid w:val="00AA7F94"/>
    <w:rsid w:val="00B92AC9"/>
    <w:rsid w:val="00BE15B8"/>
    <w:rsid w:val="00C83F79"/>
    <w:rsid w:val="00C84136"/>
    <w:rsid w:val="00CB2DF2"/>
    <w:rsid w:val="00CC3DE3"/>
    <w:rsid w:val="00CD0297"/>
    <w:rsid w:val="00D13CFA"/>
    <w:rsid w:val="00D34005"/>
    <w:rsid w:val="00D7323B"/>
    <w:rsid w:val="00D73DE4"/>
    <w:rsid w:val="00D74CA9"/>
    <w:rsid w:val="00DA28B9"/>
    <w:rsid w:val="00E1004E"/>
    <w:rsid w:val="00E31945"/>
    <w:rsid w:val="00E543DC"/>
    <w:rsid w:val="00E713CF"/>
    <w:rsid w:val="00ED22F9"/>
    <w:rsid w:val="00F036D6"/>
    <w:rsid w:val="00F2231A"/>
    <w:rsid w:val="00F3218F"/>
    <w:rsid w:val="00F42BE0"/>
    <w:rsid w:val="00FD1F86"/>
    <w:rsid w:val="00FE05E2"/>
    <w:rsid w:val="00FF38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1D5C"/>
  <w15:chartTrackingRefBased/>
  <w15:docId w15:val="{B08B5717-777D-47E3-8BBA-9C27C29A4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97D"/>
    <w:pPr>
      <w:spacing w:after="200" w:line="276" w:lineRule="auto"/>
      <w:jc w:val="both"/>
    </w:pPr>
    <w:rPr>
      <w:rFonts w:asciiTheme="majorBidi" w:eastAsia="Calibri" w:hAnsiTheme="majorBidi" w:cstheme="majorBidi"/>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F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77B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D77B3"/>
    <w:rPr>
      <w:rFonts w:ascii="Times New Roman" w:eastAsia="Calibri"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5D77B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D77B3"/>
    <w:rPr>
      <w:rFonts w:ascii="Times New Roman" w:eastAsia="Calibri" w:hAnsi="Times New Roman" w:cs="Times New Roman"/>
      <w:noProof/>
      <w:kern w:val="0"/>
      <w:sz w:val="24"/>
      <w:szCs w:val="24"/>
      <w14:ligatures w14:val="none"/>
    </w:rPr>
  </w:style>
  <w:style w:type="character" w:styleId="Hyperlink">
    <w:name w:val="Hyperlink"/>
    <w:basedOn w:val="DefaultParagraphFont"/>
    <w:uiPriority w:val="99"/>
    <w:unhideWhenUsed/>
    <w:rsid w:val="00AA7659"/>
    <w:rPr>
      <w:color w:val="0563C1" w:themeColor="hyperlink"/>
      <w:u w:val="single"/>
    </w:rPr>
  </w:style>
  <w:style w:type="character" w:styleId="UnresolvedMention">
    <w:name w:val="Unresolved Mention"/>
    <w:basedOn w:val="DefaultParagraphFont"/>
    <w:uiPriority w:val="99"/>
    <w:semiHidden/>
    <w:unhideWhenUsed/>
    <w:rsid w:val="00AA7659"/>
    <w:rPr>
      <w:color w:val="605E5C"/>
      <w:shd w:val="clear" w:color="auto" w:fill="E1DFDD"/>
    </w:rPr>
  </w:style>
  <w:style w:type="character" w:styleId="PlaceholderText">
    <w:name w:val="Placeholder Text"/>
    <w:basedOn w:val="DefaultParagraphFont"/>
    <w:uiPriority w:val="99"/>
    <w:semiHidden/>
    <w:rsid w:val="00E3194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4998351">
      <w:bodyDiv w:val="1"/>
      <w:marLeft w:val="0"/>
      <w:marRight w:val="0"/>
      <w:marTop w:val="0"/>
      <w:marBottom w:val="0"/>
      <w:divBdr>
        <w:top w:val="none" w:sz="0" w:space="0" w:color="auto"/>
        <w:left w:val="none" w:sz="0" w:space="0" w:color="auto"/>
        <w:bottom w:val="none" w:sz="0" w:space="0" w:color="auto"/>
        <w:right w:val="none" w:sz="0" w:space="0" w:color="auto"/>
      </w:divBdr>
    </w:div>
    <w:div w:id="1669018753">
      <w:bodyDiv w:val="1"/>
      <w:marLeft w:val="0"/>
      <w:marRight w:val="0"/>
      <w:marTop w:val="0"/>
      <w:marBottom w:val="0"/>
      <w:divBdr>
        <w:top w:val="none" w:sz="0" w:space="0" w:color="auto"/>
        <w:left w:val="none" w:sz="0" w:space="0" w:color="auto"/>
        <w:bottom w:val="none" w:sz="0" w:space="0" w:color="auto"/>
        <w:right w:val="none" w:sz="0" w:space="0" w:color="auto"/>
      </w:divBdr>
    </w:div>
    <w:div w:id="168095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312E3-63F6-499E-A289-730724C1D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7</TotalTime>
  <Pages>1</Pages>
  <Words>2634</Words>
  <Characters>1501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dc:creator>
  <cp:keywords/>
  <dc:description/>
  <cp:lastModifiedBy>SF</cp:lastModifiedBy>
  <cp:revision>68</cp:revision>
  <dcterms:created xsi:type="dcterms:W3CDTF">2023-05-12T18:37:00Z</dcterms:created>
  <dcterms:modified xsi:type="dcterms:W3CDTF">2023-06-02T16:45:00Z</dcterms:modified>
</cp:coreProperties>
</file>